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58295" w14:textId="77777777" w:rsidR="00AB22E5" w:rsidRPr="005271AC" w:rsidRDefault="00AB22E5" w:rsidP="00AB22E5">
      <w:pPr>
        <w:spacing w:line="360" w:lineRule="auto"/>
        <w:jc w:val="both"/>
        <w:rPr>
          <w:b/>
          <w:sz w:val="28"/>
          <w:lang w:val="en-GB"/>
        </w:rPr>
      </w:pPr>
      <w:proofErr w:type="spellStart"/>
      <w:r w:rsidRPr="005271AC">
        <w:rPr>
          <w:b/>
          <w:sz w:val="28"/>
          <w:lang w:val="en-GB"/>
        </w:rPr>
        <w:t>Aluminum</w:t>
      </w:r>
      <w:proofErr w:type="spellEnd"/>
      <w:r w:rsidRPr="005271AC">
        <w:rPr>
          <w:b/>
          <w:sz w:val="28"/>
          <w:lang w:val="en-GB"/>
        </w:rPr>
        <w:t xml:space="preserve"> and </w:t>
      </w:r>
      <w:proofErr w:type="spellStart"/>
      <w:r w:rsidRPr="005271AC">
        <w:rPr>
          <w:b/>
          <w:sz w:val="28"/>
          <w:lang w:val="en-GB"/>
        </w:rPr>
        <w:t>aluminum</w:t>
      </w:r>
      <w:proofErr w:type="spellEnd"/>
      <w:r w:rsidRPr="005271AC">
        <w:rPr>
          <w:b/>
          <w:sz w:val="28"/>
          <w:lang w:val="en-GB"/>
        </w:rPr>
        <w:t xml:space="preserve"> oxide nanomaterial</w:t>
      </w:r>
      <w:r>
        <w:rPr>
          <w:b/>
          <w:sz w:val="28"/>
          <w:lang w:val="en-GB"/>
        </w:rPr>
        <w:t>s</w:t>
      </w:r>
      <w:r w:rsidRPr="005271AC">
        <w:rPr>
          <w:b/>
          <w:sz w:val="28"/>
          <w:lang w:val="en-GB"/>
        </w:rPr>
        <w:t xml:space="preserve"> uptake after oral</w:t>
      </w:r>
      <w:r>
        <w:rPr>
          <w:b/>
          <w:sz w:val="28"/>
          <w:lang w:val="en-GB"/>
        </w:rPr>
        <w:t xml:space="preserve"> exposure - a comparative study</w:t>
      </w:r>
    </w:p>
    <w:p w14:paraId="722E47AA" w14:textId="275E701A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r w:rsidRPr="00EC0DD3">
        <w:t>Benjamin</w:t>
      </w:r>
      <w:r>
        <w:t xml:space="preserve"> C.</w:t>
      </w:r>
      <w:r w:rsidRPr="00EC0DD3">
        <w:t xml:space="preserve"> Krause (</w:t>
      </w:r>
      <w:proofErr w:type="gramStart"/>
      <w:r w:rsidRPr="00EC0DD3">
        <w:t>Benjamin-christoph.krause@bfr.bund.de)*</w:t>
      </w:r>
      <w:proofErr w:type="gramEnd"/>
      <w:r w:rsidRPr="00093D94">
        <w:rPr>
          <w:vertAlign w:val="superscript"/>
        </w:rPr>
        <w:t>#</w:t>
      </w:r>
      <w:r w:rsidRPr="00EC0DD3">
        <w:rPr>
          <w:vertAlign w:val="superscript"/>
        </w:rPr>
        <w:t>1</w:t>
      </w:r>
      <w:r w:rsidRPr="00EC0DD3">
        <w:t xml:space="preserve"> </w:t>
      </w:r>
    </w:p>
    <w:p w14:paraId="748045DB" w14:textId="77777777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r w:rsidRPr="00EC0DD3">
        <w:t>Fabian L</w:t>
      </w:r>
      <w:r>
        <w:t>.</w:t>
      </w:r>
      <w:r w:rsidRPr="00EC0DD3">
        <w:t xml:space="preserve"> Kriegel (</w:t>
      </w:r>
      <w:proofErr w:type="gramStart"/>
      <w:r>
        <w:t>Fabian.kriegel@bfr.bund.de)</w:t>
      </w:r>
      <w:r>
        <w:rPr>
          <w:vertAlign w:val="superscript"/>
        </w:rPr>
        <w:t>#</w:t>
      </w:r>
      <w:proofErr w:type="gramEnd"/>
      <w:r>
        <w:rPr>
          <w:vertAlign w:val="superscript"/>
        </w:rPr>
        <w:t>1</w:t>
      </w:r>
      <w:r w:rsidRPr="00EC0DD3">
        <w:t xml:space="preserve"> </w:t>
      </w:r>
    </w:p>
    <w:p w14:paraId="7804E18F" w14:textId="77777777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r w:rsidRPr="00EC0DD3">
        <w:t>Daniel Rosenkranz (Daniel.rosenkranz@bfr.bund.de)</w:t>
      </w:r>
      <w:r w:rsidRPr="00093D94">
        <w:rPr>
          <w:vertAlign w:val="superscript"/>
        </w:rPr>
        <w:t xml:space="preserve"> #</w:t>
      </w:r>
      <w:r w:rsidRPr="00EC0DD3">
        <w:rPr>
          <w:vertAlign w:val="superscript"/>
        </w:rPr>
        <w:t>1</w:t>
      </w:r>
      <w:r w:rsidRPr="00EC0DD3">
        <w:t xml:space="preserve"> </w:t>
      </w:r>
    </w:p>
    <w:p w14:paraId="6E4E26A7" w14:textId="77777777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r w:rsidRPr="00EC0DD3">
        <w:t xml:space="preserve">Nadine </w:t>
      </w:r>
      <w:proofErr w:type="spellStart"/>
      <w:r w:rsidRPr="00EC0DD3">
        <w:t>Dreiack</w:t>
      </w:r>
      <w:proofErr w:type="spellEnd"/>
      <w:r w:rsidRPr="00EC0DD3">
        <w:t xml:space="preserve"> (</w:t>
      </w:r>
      <w:r>
        <w:t>Nadine.dreiack@bfr.bund.de)</w:t>
      </w:r>
      <w:r>
        <w:rPr>
          <w:vertAlign w:val="superscript"/>
        </w:rPr>
        <w:t>1</w:t>
      </w:r>
    </w:p>
    <w:p w14:paraId="472DD0AD" w14:textId="5E3540A7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r w:rsidRPr="00EC0DD3">
        <w:t xml:space="preserve">Jutta </w:t>
      </w:r>
      <w:proofErr w:type="spellStart"/>
      <w:r w:rsidRPr="00EC0DD3">
        <w:t>Tentschert</w:t>
      </w:r>
      <w:proofErr w:type="spellEnd"/>
      <w:r w:rsidRPr="00EC0DD3">
        <w:t xml:space="preserve"> (</w:t>
      </w:r>
      <w:r>
        <w:t>Jutta.tentschert@bfr.bund.de)</w:t>
      </w:r>
      <w:r>
        <w:rPr>
          <w:vertAlign w:val="superscript"/>
        </w:rPr>
        <w:t>1</w:t>
      </w:r>
    </w:p>
    <w:p w14:paraId="43AB4800" w14:textId="77777777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r w:rsidRPr="00EC0DD3">
        <w:t>Harald Jungnickel (</w:t>
      </w:r>
      <w:r>
        <w:t>Harald.jungnickel@bfr.bund.de)</w:t>
      </w:r>
      <w:r>
        <w:rPr>
          <w:vertAlign w:val="superscript"/>
        </w:rPr>
        <w:t>1</w:t>
      </w:r>
    </w:p>
    <w:p w14:paraId="1CF608F6" w14:textId="7B21C591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proofErr w:type="spellStart"/>
      <w:r w:rsidRPr="00EC0DD3">
        <w:t>Pegah</w:t>
      </w:r>
      <w:proofErr w:type="spellEnd"/>
      <w:r w:rsidRPr="00EC0DD3">
        <w:t xml:space="preserve"> </w:t>
      </w:r>
      <w:proofErr w:type="spellStart"/>
      <w:r w:rsidRPr="00EC0DD3">
        <w:t>Jalili</w:t>
      </w:r>
      <w:proofErr w:type="spellEnd"/>
      <w:r w:rsidRPr="00EC0DD3">
        <w:t xml:space="preserve"> (</w:t>
      </w:r>
      <w:r>
        <w:t>jalilipegah@gmail.com)</w:t>
      </w:r>
      <w:r>
        <w:rPr>
          <w:vertAlign w:val="superscript"/>
        </w:rPr>
        <w:t>2</w:t>
      </w:r>
      <w:r w:rsidRPr="00EC0DD3">
        <w:t xml:space="preserve"> </w:t>
      </w:r>
    </w:p>
    <w:p w14:paraId="25C27A7E" w14:textId="77777777" w:rsidR="005B0007" w:rsidRPr="00FA08D5" w:rsidRDefault="005B0007" w:rsidP="005B0007">
      <w:pPr>
        <w:tabs>
          <w:tab w:val="left" w:pos="4494"/>
        </w:tabs>
        <w:spacing w:after="0" w:line="480" w:lineRule="auto"/>
        <w:jc w:val="both"/>
        <w:rPr>
          <w:lang w:val="fr-FR"/>
        </w:rPr>
      </w:pPr>
      <w:proofErr w:type="spellStart"/>
      <w:r w:rsidRPr="00FA08D5">
        <w:rPr>
          <w:lang w:val="fr-FR"/>
        </w:rPr>
        <w:t>Valerie</w:t>
      </w:r>
      <w:proofErr w:type="spellEnd"/>
      <w:r w:rsidRPr="00FA08D5">
        <w:rPr>
          <w:lang w:val="fr-FR"/>
        </w:rPr>
        <w:t xml:space="preserve"> Fessard (Valerie.fessard@anses.fr)</w:t>
      </w:r>
      <w:r w:rsidRPr="00FA08D5">
        <w:rPr>
          <w:vertAlign w:val="superscript"/>
          <w:lang w:val="fr-FR"/>
        </w:rPr>
        <w:t>2</w:t>
      </w:r>
    </w:p>
    <w:p w14:paraId="30E2054C" w14:textId="77777777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</w:pPr>
      <w:r w:rsidRPr="00EC0DD3">
        <w:t>Peter Laux (</w:t>
      </w:r>
      <w:proofErr w:type="spellStart"/>
      <w:r>
        <w:t>Peter.laux@bfr.bund</w:t>
      </w:r>
      <w:proofErr w:type="spellEnd"/>
      <w:r>
        <w:t>)</w:t>
      </w:r>
      <w:r>
        <w:rPr>
          <w:vertAlign w:val="superscript"/>
        </w:rPr>
        <w:t>1</w:t>
      </w:r>
    </w:p>
    <w:p w14:paraId="69F2000F" w14:textId="77777777" w:rsidR="005B0007" w:rsidRPr="00EC0DD3" w:rsidRDefault="005B0007" w:rsidP="005B0007">
      <w:pPr>
        <w:tabs>
          <w:tab w:val="left" w:pos="4494"/>
        </w:tabs>
        <w:spacing w:after="0" w:line="480" w:lineRule="auto"/>
        <w:jc w:val="both"/>
        <w:rPr>
          <w:lang w:val="en-US"/>
        </w:rPr>
      </w:pPr>
      <w:r w:rsidRPr="00EC0DD3">
        <w:rPr>
          <w:lang w:val="en-US"/>
        </w:rPr>
        <w:t xml:space="preserve">Andreas </w:t>
      </w:r>
      <w:proofErr w:type="spellStart"/>
      <w:r w:rsidRPr="00EC0DD3">
        <w:rPr>
          <w:lang w:val="en-US"/>
        </w:rPr>
        <w:t>Luch</w:t>
      </w:r>
      <w:proofErr w:type="spellEnd"/>
      <w:r w:rsidRPr="00EC0DD3">
        <w:rPr>
          <w:lang w:val="en-US"/>
        </w:rPr>
        <w:t xml:space="preserve"> (Andreas.luch@bfr.bund.de)</w:t>
      </w:r>
      <w:r>
        <w:rPr>
          <w:vertAlign w:val="superscript"/>
          <w:lang w:val="en-US"/>
        </w:rPr>
        <w:t>1</w:t>
      </w:r>
    </w:p>
    <w:p w14:paraId="03F93C49" w14:textId="77777777" w:rsidR="005B0007" w:rsidRPr="00EC0DD3" w:rsidRDefault="005B0007" w:rsidP="005B0007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spacing w:line="480" w:lineRule="auto"/>
        <w:ind w:left="85"/>
        <w:suppressOverlap w:val="0"/>
        <w:rPr>
          <w:sz w:val="22"/>
          <w:szCs w:val="22"/>
        </w:rPr>
      </w:pPr>
      <w:r w:rsidRPr="00093D94">
        <w:rPr>
          <w:sz w:val="22"/>
          <w:szCs w:val="22"/>
          <w:vertAlign w:val="superscript"/>
        </w:rPr>
        <w:t>1</w:t>
      </w:r>
      <w:r w:rsidRPr="00EC0DD3">
        <w:rPr>
          <w:sz w:val="22"/>
          <w:szCs w:val="22"/>
        </w:rPr>
        <w:t>German Federal Institute for Risk Assessment (</w:t>
      </w:r>
      <w:proofErr w:type="spellStart"/>
      <w:r w:rsidRPr="00EC0DD3">
        <w:rPr>
          <w:sz w:val="22"/>
          <w:szCs w:val="22"/>
        </w:rPr>
        <w:t>BfR</w:t>
      </w:r>
      <w:proofErr w:type="spellEnd"/>
      <w:r w:rsidRPr="00EC0DD3">
        <w:rPr>
          <w:sz w:val="22"/>
          <w:szCs w:val="22"/>
        </w:rPr>
        <w:t>), Department of Chemical and Product Safety, Max-</w:t>
      </w:r>
      <w:proofErr w:type="spellStart"/>
      <w:r w:rsidRPr="00EC0DD3">
        <w:rPr>
          <w:sz w:val="22"/>
          <w:szCs w:val="22"/>
        </w:rPr>
        <w:t>Dohrn</w:t>
      </w:r>
      <w:proofErr w:type="spellEnd"/>
      <w:r w:rsidRPr="00EC0DD3">
        <w:rPr>
          <w:sz w:val="22"/>
          <w:szCs w:val="22"/>
        </w:rPr>
        <w:t>-</w:t>
      </w:r>
      <w:proofErr w:type="spellStart"/>
      <w:r w:rsidRPr="00EC0DD3">
        <w:rPr>
          <w:sz w:val="22"/>
          <w:szCs w:val="22"/>
        </w:rPr>
        <w:t>Straße</w:t>
      </w:r>
      <w:proofErr w:type="spellEnd"/>
      <w:r w:rsidRPr="00EC0DD3">
        <w:rPr>
          <w:sz w:val="22"/>
          <w:szCs w:val="22"/>
        </w:rPr>
        <w:t xml:space="preserve"> 8-10, 10589 Berlin, Germany.</w:t>
      </w:r>
    </w:p>
    <w:p w14:paraId="0B8A612A" w14:textId="77777777" w:rsidR="005B0007" w:rsidRPr="00EC0DD3" w:rsidRDefault="005B0007" w:rsidP="005B0007">
      <w:pPr>
        <w:pStyle w:val="RSCF01FootnoteAuthorAddress"/>
        <w:numPr>
          <w:ilvl w:val="0"/>
          <w:numId w:val="0"/>
        </w:numPr>
        <w:pBdr>
          <w:top w:val="none" w:sz="0" w:space="0" w:color="auto"/>
        </w:pBdr>
        <w:spacing w:line="480" w:lineRule="auto"/>
        <w:ind w:left="85"/>
        <w:suppressOverlap w:val="0"/>
        <w:rPr>
          <w:sz w:val="22"/>
          <w:szCs w:val="22"/>
        </w:rPr>
      </w:pPr>
      <w:r w:rsidRPr="00093D94">
        <w:rPr>
          <w:sz w:val="22"/>
          <w:szCs w:val="22"/>
          <w:vertAlign w:val="superscript"/>
        </w:rPr>
        <w:t>2</w:t>
      </w:r>
      <w:r w:rsidRPr="00EC0DD3">
        <w:rPr>
          <w:sz w:val="22"/>
          <w:szCs w:val="22"/>
        </w:rPr>
        <w:t xml:space="preserve">ANSES, French Agency for Food, Environmental and Occupational Health and Safety, </w:t>
      </w:r>
      <w:proofErr w:type="spellStart"/>
      <w:r w:rsidRPr="00EC0DD3">
        <w:rPr>
          <w:sz w:val="22"/>
          <w:szCs w:val="22"/>
        </w:rPr>
        <w:t>Fougères</w:t>
      </w:r>
      <w:proofErr w:type="spellEnd"/>
      <w:r w:rsidRPr="00EC0DD3">
        <w:rPr>
          <w:sz w:val="22"/>
          <w:szCs w:val="22"/>
        </w:rPr>
        <w:t xml:space="preserve"> Laboratory, 10B rue Claude </w:t>
      </w:r>
      <w:proofErr w:type="spellStart"/>
      <w:r w:rsidRPr="00EC0DD3">
        <w:rPr>
          <w:sz w:val="22"/>
          <w:szCs w:val="22"/>
        </w:rPr>
        <w:t>Bourgelat</w:t>
      </w:r>
      <w:proofErr w:type="spellEnd"/>
      <w:r w:rsidRPr="00EC0DD3">
        <w:rPr>
          <w:sz w:val="22"/>
          <w:szCs w:val="22"/>
        </w:rPr>
        <w:t xml:space="preserve">, 35306, </w:t>
      </w:r>
      <w:proofErr w:type="spellStart"/>
      <w:r w:rsidRPr="00EC0DD3">
        <w:rPr>
          <w:sz w:val="22"/>
          <w:szCs w:val="22"/>
        </w:rPr>
        <w:t>Fougères</w:t>
      </w:r>
      <w:proofErr w:type="spellEnd"/>
      <w:r w:rsidRPr="00EC0DD3">
        <w:rPr>
          <w:sz w:val="22"/>
          <w:szCs w:val="22"/>
        </w:rPr>
        <w:t xml:space="preserve"> Cedex, France.</w:t>
      </w:r>
    </w:p>
    <w:p w14:paraId="56BE34EA" w14:textId="77777777" w:rsidR="005B0007" w:rsidRPr="00EC0DD3" w:rsidRDefault="005B0007" w:rsidP="005B0007">
      <w:pPr>
        <w:spacing w:after="0" w:line="480" w:lineRule="auto"/>
        <w:jc w:val="both"/>
        <w:rPr>
          <w:lang w:val="en-GB"/>
        </w:rPr>
      </w:pPr>
      <w:r>
        <w:rPr>
          <w:vertAlign w:val="superscript"/>
          <w:lang w:val="en-GB"/>
        </w:rPr>
        <w:t>#</w:t>
      </w:r>
      <w:r w:rsidRPr="00EC0DD3">
        <w:rPr>
          <w:lang w:val="en-GB"/>
        </w:rPr>
        <w:t>= Authors contributed equally</w:t>
      </w:r>
    </w:p>
    <w:p w14:paraId="5A00D8BC" w14:textId="77777777" w:rsidR="005B0007" w:rsidRPr="00EC0DD3" w:rsidRDefault="005B0007" w:rsidP="005B0007">
      <w:pPr>
        <w:spacing w:after="0" w:line="480" w:lineRule="auto"/>
        <w:jc w:val="both"/>
        <w:rPr>
          <w:lang w:val="en-GB"/>
        </w:rPr>
      </w:pPr>
      <w:r w:rsidRPr="00EC0DD3">
        <w:rPr>
          <w:vertAlign w:val="superscript"/>
          <w:lang w:val="en-GB"/>
        </w:rPr>
        <w:t>*</w:t>
      </w:r>
      <w:r w:rsidRPr="00EC0DD3">
        <w:rPr>
          <w:lang w:val="en-GB"/>
        </w:rPr>
        <w:t>= Corresponding author</w:t>
      </w:r>
    </w:p>
    <w:p w14:paraId="6D879B6E" w14:textId="77777777" w:rsidR="005B0007" w:rsidRPr="00EC0DD3" w:rsidRDefault="005B0007" w:rsidP="005B0007">
      <w:pPr>
        <w:rPr>
          <w:lang w:val="en-US"/>
        </w:rPr>
      </w:pPr>
      <w:r w:rsidRPr="00EC0DD3">
        <w:rPr>
          <w:lang w:val="en-US"/>
        </w:rPr>
        <w:br w:type="page"/>
      </w:r>
    </w:p>
    <w:p w14:paraId="6E8CAC9F" w14:textId="77777777" w:rsidR="003B67F6" w:rsidRPr="00F00C77" w:rsidRDefault="003B67F6" w:rsidP="003B67F6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F00C77">
        <w:rPr>
          <w:rFonts w:cstheme="minorHAnsi"/>
          <w:b/>
          <w:sz w:val="24"/>
          <w:szCs w:val="24"/>
          <w:lang w:val="en-US"/>
        </w:rPr>
        <w:lastRenderedPageBreak/>
        <w:t>Supplem</w:t>
      </w:r>
      <w:bookmarkStart w:id="0" w:name="_GoBack"/>
      <w:bookmarkEnd w:id="0"/>
      <w:r w:rsidRPr="00F00C77">
        <w:rPr>
          <w:rFonts w:cstheme="minorHAnsi"/>
          <w:b/>
          <w:sz w:val="24"/>
          <w:szCs w:val="24"/>
          <w:lang w:val="en-US"/>
        </w:rPr>
        <w:t>ent</w:t>
      </w:r>
    </w:p>
    <w:p w14:paraId="25C739B6" w14:textId="77777777" w:rsidR="003B67F6" w:rsidRPr="0072525E" w:rsidRDefault="003B67F6" w:rsidP="003B67F6">
      <w:pPr>
        <w:spacing w:line="480" w:lineRule="auto"/>
        <w:rPr>
          <w:lang w:val="en-US"/>
        </w:rPr>
      </w:pPr>
    </w:p>
    <w:p w14:paraId="66FDCEF6" w14:textId="77777777" w:rsidR="003B67F6" w:rsidRPr="0072525E" w:rsidRDefault="006554AE" w:rsidP="003B67F6">
      <w:pPr>
        <w:pStyle w:val="Beschriftung"/>
        <w:keepNext/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3B67F6" w:rsidRPr="0072525E">
        <w:rPr>
          <w:lang w:val="en-US"/>
        </w:rPr>
        <w:t>Table S1: One-way ANOVA for organ weights based on the different treatment groups.</w:t>
      </w:r>
    </w:p>
    <w:tbl>
      <w:tblPr>
        <w:tblStyle w:val="Tabellenraster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482"/>
        <w:gridCol w:w="1749"/>
        <w:gridCol w:w="2130"/>
        <w:gridCol w:w="1343"/>
        <w:gridCol w:w="1376"/>
      </w:tblGrid>
      <w:tr w:rsidR="003B67F6" w:rsidRPr="002E7EE8" w14:paraId="641436BA" w14:textId="77777777" w:rsidTr="00173BCD">
        <w:tc>
          <w:tcPr>
            <w:tcW w:w="1535" w:type="dxa"/>
            <w:tcBorders>
              <w:bottom w:val="single" w:sz="4" w:space="0" w:color="auto"/>
            </w:tcBorders>
          </w:tcPr>
          <w:p w14:paraId="31F99706" w14:textId="77777777" w:rsidR="003B67F6" w:rsidRPr="002E7EE8" w:rsidRDefault="00173BCD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Group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4F238AFC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N Analysis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2197BC2B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Mean</w:t>
            </w:r>
            <w:r w:rsidR="002303DB" w:rsidRPr="002E7EE8">
              <w:rPr>
                <w:b/>
                <w:lang w:val="en-US"/>
              </w:rPr>
              <w:t xml:space="preserve"> [mg]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551A7032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Standard deviation</w:t>
            </w:r>
            <w:r w:rsidR="002303DB" w:rsidRPr="002E7EE8">
              <w:rPr>
                <w:b/>
                <w:lang w:val="en-US"/>
              </w:rPr>
              <w:t>[mg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4F1F4E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SE of Mean</w:t>
            </w:r>
            <w:r w:rsidR="002303DB" w:rsidRPr="002E7EE8">
              <w:rPr>
                <w:b/>
                <w:lang w:val="en-US"/>
              </w:rPr>
              <w:t xml:space="preserve"> [mg]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6070D7D0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5EF6C14F" w14:textId="77777777" w:rsidTr="00173BCD">
        <w:tc>
          <w:tcPr>
            <w:tcW w:w="1535" w:type="dxa"/>
            <w:tcBorders>
              <w:top w:val="single" w:sz="4" w:space="0" w:color="auto"/>
            </w:tcBorders>
          </w:tcPr>
          <w:p w14:paraId="76847A8C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535E4C29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639CB21C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512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0D69C79F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7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1BE45F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255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7F14E088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62C61F89" w14:textId="77777777" w:rsidTr="00173BCD">
        <w:tc>
          <w:tcPr>
            <w:tcW w:w="1535" w:type="dxa"/>
          </w:tcPr>
          <w:p w14:paraId="3B62CFF0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2</w:t>
            </w:r>
          </w:p>
        </w:tc>
        <w:tc>
          <w:tcPr>
            <w:tcW w:w="1408" w:type="dxa"/>
          </w:tcPr>
          <w:p w14:paraId="58CFF4AA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662" w:type="dxa"/>
          </w:tcPr>
          <w:p w14:paraId="3CEA0CBA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634</w:t>
            </w:r>
          </w:p>
        </w:tc>
        <w:tc>
          <w:tcPr>
            <w:tcW w:w="2024" w:type="dxa"/>
          </w:tcPr>
          <w:p w14:paraId="79F715C8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375</w:t>
            </w:r>
          </w:p>
        </w:tc>
        <w:tc>
          <w:tcPr>
            <w:tcW w:w="1276" w:type="dxa"/>
          </w:tcPr>
          <w:p w14:paraId="170B8E2C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68</w:t>
            </w:r>
          </w:p>
        </w:tc>
        <w:tc>
          <w:tcPr>
            <w:tcW w:w="1307" w:type="dxa"/>
          </w:tcPr>
          <w:p w14:paraId="3159F2D8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0E0360BC" w14:textId="77777777" w:rsidTr="00173BCD">
        <w:tc>
          <w:tcPr>
            <w:tcW w:w="1535" w:type="dxa"/>
          </w:tcPr>
          <w:p w14:paraId="65B4A727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3</w:t>
            </w:r>
          </w:p>
        </w:tc>
        <w:tc>
          <w:tcPr>
            <w:tcW w:w="1408" w:type="dxa"/>
          </w:tcPr>
          <w:p w14:paraId="5E7D81F2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662" w:type="dxa"/>
          </w:tcPr>
          <w:p w14:paraId="0FEF07A5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614</w:t>
            </w:r>
          </w:p>
        </w:tc>
        <w:tc>
          <w:tcPr>
            <w:tcW w:w="2024" w:type="dxa"/>
          </w:tcPr>
          <w:p w14:paraId="6004F98A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329</w:t>
            </w:r>
          </w:p>
        </w:tc>
        <w:tc>
          <w:tcPr>
            <w:tcW w:w="1276" w:type="dxa"/>
          </w:tcPr>
          <w:p w14:paraId="39E6109B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47</w:t>
            </w:r>
          </w:p>
        </w:tc>
        <w:tc>
          <w:tcPr>
            <w:tcW w:w="1307" w:type="dxa"/>
          </w:tcPr>
          <w:p w14:paraId="4A17CC3F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3F050248" w14:textId="77777777" w:rsidTr="00173BCD">
        <w:tc>
          <w:tcPr>
            <w:tcW w:w="1535" w:type="dxa"/>
          </w:tcPr>
          <w:p w14:paraId="32A2C997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4</w:t>
            </w:r>
          </w:p>
        </w:tc>
        <w:tc>
          <w:tcPr>
            <w:tcW w:w="1408" w:type="dxa"/>
          </w:tcPr>
          <w:p w14:paraId="2A1C6FA9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662" w:type="dxa"/>
          </w:tcPr>
          <w:p w14:paraId="1FF47D04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533</w:t>
            </w:r>
          </w:p>
        </w:tc>
        <w:tc>
          <w:tcPr>
            <w:tcW w:w="2024" w:type="dxa"/>
          </w:tcPr>
          <w:p w14:paraId="016CB509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391</w:t>
            </w:r>
          </w:p>
        </w:tc>
        <w:tc>
          <w:tcPr>
            <w:tcW w:w="1276" w:type="dxa"/>
          </w:tcPr>
          <w:p w14:paraId="4269BEAF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75</w:t>
            </w:r>
          </w:p>
        </w:tc>
        <w:tc>
          <w:tcPr>
            <w:tcW w:w="1307" w:type="dxa"/>
          </w:tcPr>
          <w:p w14:paraId="6DC5240D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27D2948D" w14:textId="77777777" w:rsidTr="00173BCD">
        <w:tc>
          <w:tcPr>
            <w:tcW w:w="1535" w:type="dxa"/>
          </w:tcPr>
          <w:p w14:paraId="3E354BDD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408" w:type="dxa"/>
          </w:tcPr>
          <w:p w14:paraId="1DAC309C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662" w:type="dxa"/>
          </w:tcPr>
          <w:p w14:paraId="71D1838C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442</w:t>
            </w:r>
          </w:p>
        </w:tc>
        <w:tc>
          <w:tcPr>
            <w:tcW w:w="2024" w:type="dxa"/>
          </w:tcPr>
          <w:p w14:paraId="0DB07884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252</w:t>
            </w:r>
          </w:p>
        </w:tc>
        <w:tc>
          <w:tcPr>
            <w:tcW w:w="1276" w:type="dxa"/>
          </w:tcPr>
          <w:p w14:paraId="460C0DBC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12</w:t>
            </w:r>
          </w:p>
        </w:tc>
        <w:tc>
          <w:tcPr>
            <w:tcW w:w="1307" w:type="dxa"/>
          </w:tcPr>
          <w:p w14:paraId="5777BE76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4E866D41" w14:textId="77777777" w:rsidTr="00173BCD">
        <w:tc>
          <w:tcPr>
            <w:tcW w:w="1535" w:type="dxa"/>
          </w:tcPr>
          <w:p w14:paraId="5499BD56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6</w:t>
            </w:r>
          </w:p>
        </w:tc>
        <w:tc>
          <w:tcPr>
            <w:tcW w:w="1408" w:type="dxa"/>
          </w:tcPr>
          <w:p w14:paraId="29017D76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4</w:t>
            </w:r>
          </w:p>
        </w:tc>
        <w:tc>
          <w:tcPr>
            <w:tcW w:w="1662" w:type="dxa"/>
          </w:tcPr>
          <w:p w14:paraId="3936DCF4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358</w:t>
            </w:r>
          </w:p>
        </w:tc>
        <w:tc>
          <w:tcPr>
            <w:tcW w:w="2024" w:type="dxa"/>
          </w:tcPr>
          <w:p w14:paraId="08C74241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34</w:t>
            </w:r>
          </w:p>
        </w:tc>
        <w:tc>
          <w:tcPr>
            <w:tcW w:w="1276" w:type="dxa"/>
          </w:tcPr>
          <w:p w14:paraId="5F456146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267</w:t>
            </w:r>
          </w:p>
        </w:tc>
        <w:tc>
          <w:tcPr>
            <w:tcW w:w="1307" w:type="dxa"/>
          </w:tcPr>
          <w:p w14:paraId="03B193F9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1B5CA4A1" w14:textId="77777777" w:rsidTr="00173BCD">
        <w:tc>
          <w:tcPr>
            <w:tcW w:w="1535" w:type="dxa"/>
          </w:tcPr>
          <w:p w14:paraId="161A407D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7</w:t>
            </w:r>
          </w:p>
        </w:tc>
        <w:tc>
          <w:tcPr>
            <w:tcW w:w="1408" w:type="dxa"/>
          </w:tcPr>
          <w:p w14:paraId="0828C824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662" w:type="dxa"/>
          </w:tcPr>
          <w:p w14:paraId="1F92C08E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462</w:t>
            </w:r>
          </w:p>
        </w:tc>
        <w:tc>
          <w:tcPr>
            <w:tcW w:w="2024" w:type="dxa"/>
          </w:tcPr>
          <w:p w14:paraId="5BF1D942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404</w:t>
            </w:r>
          </w:p>
        </w:tc>
        <w:tc>
          <w:tcPr>
            <w:tcW w:w="1276" w:type="dxa"/>
          </w:tcPr>
          <w:p w14:paraId="6828925D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81</w:t>
            </w:r>
          </w:p>
        </w:tc>
        <w:tc>
          <w:tcPr>
            <w:tcW w:w="1307" w:type="dxa"/>
          </w:tcPr>
          <w:p w14:paraId="7783EE5F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39C31207" w14:textId="77777777" w:rsidTr="00173BCD">
        <w:tc>
          <w:tcPr>
            <w:tcW w:w="1535" w:type="dxa"/>
            <w:tcBorders>
              <w:bottom w:val="single" w:sz="4" w:space="0" w:color="auto"/>
            </w:tcBorders>
          </w:tcPr>
          <w:p w14:paraId="4C24808A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8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2F6415FC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5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2DAC34F2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526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4277FDEF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39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558162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177</w:t>
            </w: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3B5151FC" w14:textId="77777777" w:rsidR="003B67F6" w:rsidRPr="002E7EE8" w:rsidRDefault="003B67F6" w:rsidP="00E3254F">
            <w:pPr>
              <w:rPr>
                <w:lang w:val="en-US"/>
              </w:rPr>
            </w:pPr>
          </w:p>
        </w:tc>
      </w:tr>
      <w:tr w:rsidR="003B67F6" w:rsidRPr="002E7EE8" w14:paraId="3BE37AAF" w14:textId="77777777" w:rsidTr="00173BCD"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B977C73" w14:textId="77777777" w:rsidR="003B67F6" w:rsidRPr="002E7EE8" w:rsidRDefault="003B67F6" w:rsidP="00E3254F">
            <w:pPr>
              <w:rPr>
                <w:lang w:val="en-US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4D8DFC74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DF</w:t>
            </w: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5B1ABC37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Sum of Square</w:t>
            </w:r>
            <w:r w:rsidR="002303DB" w:rsidRPr="002E7EE8">
              <w:rPr>
                <w:b/>
                <w:lang w:val="en-US"/>
              </w:rPr>
              <w:t xml:space="preserve"> [mg²]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2BB36E29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Mean Square</w:t>
            </w:r>
            <w:r w:rsidR="002303DB" w:rsidRPr="002E7EE8">
              <w:rPr>
                <w:b/>
                <w:lang w:val="en-US"/>
              </w:rPr>
              <w:t xml:space="preserve"> [mg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95EF1E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F Valu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14:paraId="1C030BAC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Prob&gt;F</w:t>
            </w:r>
          </w:p>
        </w:tc>
      </w:tr>
      <w:tr w:rsidR="003B67F6" w:rsidRPr="0072525E" w14:paraId="15558CD2" w14:textId="77777777" w:rsidTr="00173BCD">
        <w:tc>
          <w:tcPr>
            <w:tcW w:w="1535" w:type="dxa"/>
            <w:tcBorders>
              <w:top w:val="single" w:sz="4" w:space="0" w:color="auto"/>
            </w:tcBorders>
          </w:tcPr>
          <w:p w14:paraId="20E66411" w14:textId="77777777" w:rsidR="003B67F6" w:rsidRPr="002E7EE8" w:rsidRDefault="003B67F6" w:rsidP="00E3254F">
            <w:pPr>
              <w:rPr>
                <w:b/>
                <w:lang w:val="en-US"/>
              </w:rPr>
            </w:pPr>
            <w:r w:rsidRPr="002E7EE8">
              <w:rPr>
                <w:b/>
                <w:lang w:val="en-US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4199A782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7</w:t>
            </w:r>
          </w:p>
        </w:tc>
        <w:tc>
          <w:tcPr>
            <w:tcW w:w="1662" w:type="dxa"/>
            <w:tcBorders>
              <w:top w:val="single" w:sz="4" w:space="0" w:color="auto"/>
            </w:tcBorders>
          </w:tcPr>
          <w:p w14:paraId="3EBBFD12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261943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4CE86305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374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A2B9B99" w14:textId="77777777" w:rsidR="003B67F6" w:rsidRPr="002E7EE8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0.219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45FCFBD2" w14:textId="77777777" w:rsidR="003B67F6" w:rsidRPr="0072525E" w:rsidRDefault="003B67F6" w:rsidP="00E3254F">
            <w:pPr>
              <w:rPr>
                <w:lang w:val="en-US"/>
              </w:rPr>
            </w:pPr>
            <w:r w:rsidRPr="002E7EE8">
              <w:rPr>
                <w:lang w:val="en-US"/>
              </w:rPr>
              <w:t>0.978</w:t>
            </w:r>
          </w:p>
        </w:tc>
      </w:tr>
      <w:tr w:rsidR="003B67F6" w:rsidRPr="0072525E" w14:paraId="13DA541F" w14:textId="77777777" w:rsidTr="00173BCD">
        <w:tc>
          <w:tcPr>
            <w:tcW w:w="1535" w:type="dxa"/>
          </w:tcPr>
          <w:p w14:paraId="0E080C7D" w14:textId="77777777" w:rsidR="003B67F6" w:rsidRPr="0072525E" w:rsidRDefault="003B67F6" w:rsidP="00E3254F">
            <w:pPr>
              <w:rPr>
                <w:b/>
                <w:lang w:val="en-US"/>
              </w:rPr>
            </w:pPr>
            <w:r w:rsidRPr="0072525E">
              <w:rPr>
                <w:b/>
                <w:lang w:val="en-US"/>
              </w:rPr>
              <w:t>Error</w:t>
            </w:r>
          </w:p>
        </w:tc>
        <w:tc>
          <w:tcPr>
            <w:tcW w:w="1408" w:type="dxa"/>
          </w:tcPr>
          <w:p w14:paraId="65D3D3BA" w14:textId="77777777" w:rsidR="003B67F6" w:rsidRPr="0072525E" w:rsidRDefault="003B67F6" w:rsidP="00E3254F">
            <w:pPr>
              <w:rPr>
                <w:lang w:val="en-US"/>
              </w:rPr>
            </w:pPr>
            <w:r w:rsidRPr="0072525E">
              <w:rPr>
                <w:lang w:val="en-US"/>
              </w:rPr>
              <w:t>31</w:t>
            </w:r>
          </w:p>
        </w:tc>
        <w:tc>
          <w:tcPr>
            <w:tcW w:w="1662" w:type="dxa"/>
          </w:tcPr>
          <w:p w14:paraId="0A6E68E1" w14:textId="77777777" w:rsidR="003B67F6" w:rsidRPr="0072525E" w:rsidRDefault="003B67F6" w:rsidP="00E3254F">
            <w:pPr>
              <w:rPr>
                <w:lang w:val="en-US"/>
              </w:rPr>
            </w:pPr>
            <w:r w:rsidRPr="0072525E">
              <w:rPr>
                <w:lang w:val="en-US"/>
              </w:rPr>
              <w:t>5292160</w:t>
            </w:r>
          </w:p>
        </w:tc>
        <w:tc>
          <w:tcPr>
            <w:tcW w:w="2024" w:type="dxa"/>
          </w:tcPr>
          <w:p w14:paraId="48BA3F34" w14:textId="77777777" w:rsidR="003B67F6" w:rsidRPr="0072525E" w:rsidRDefault="003B67F6" w:rsidP="00E3254F">
            <w:pPr>
              <w:rPr>
                <w:lang w:val="en-US"/>
              </w:rPr>
            </w:pPr>
            <w:r w:rsidRPr="0072525E">
              <w:rPr>
                <w:lang w:val="en-US"/>
              </w:rPr>
              <w:t>170715</w:t>
            </w:r>
          </w:p>
        </w:tc>
        <w:tc>
          <w:tcPr>
            <w:tcW w:w="1276" w:type="dxa"/>
          </w:tcPr>
          <w:p w14:paraId="2C1781F6" w14:textId="77777777" w:rsidR="003B67F6" w:rsidRPr="0072525E" w:rsidRDefault="003B67F6" w:rsidP="00E3254F">
            <w:pPr>
              <w:rPr>
                <w:lang w:val="en-US"/>
              </w:rPr>
            </w:pPr>
          </w:p>
        </w:tc>
        <w:tc>
          <w:tcPr>
            <w:tcW w:w="1307" w:type="dxa"/>
          </w:tcPr>
          <w:p w14:paraId="1CE18C91" w14:textId="77777777" w:rsidR="003B67F6" w:rsidRPr="0072525E" w:rsidRDefault="003B67F6" w:rsidP="00E3254F">
            <w:pPr>
              <w:rPr>
                <w:lang w:val="en-US"/>
              </w:rPr>
            </w:pPr>
          </w:p>
        </w:tc>
      </w:tr>
      <w:tr w:rsidR="003B67F6" w:rsidRPr="0072525E" w14:paraId="1AF1DC79" w14:textId="77777777" w:rsidTr="00173BCD">
        <w:tc>
          <w:tcPr>
            <w:tcW w:w="1535" w:type="dxa"/>
            <w:tcBorders>
              <w:bottom w:val="single" w:sz="4" w:space="0" w:color="auto"/>
            </w:tcBorders>
          </w:tcPr>
          <w:p w14:paraId="39D9DAA4" w14:textId="77777777" w:rsidR="003B67F6" w:rsidRPr="0072525E" w:rsidRDefault="003B67F6" w:rsidP="00E3254F">
            <w:pPr>
              <w:rPr>
                <w:b/>
                <w:lang w:val="en-US"/>
              </w:rPr>
            </w:pPr>
            <w:r w:rsidRPr="0072525E">
              <w:rPr>
                <w:b/>
                <w:lang w:val="en-US"/>
              </w:rPr>
              <w:t>Total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5A593F3" w14:textId="77777777" w:rsidR="003B67F6" w:rsidRPr="0072525E" w:rsidRDefault="003B67F6" w:rsidP="00E3254F">
            <w:pPr>
              <w:rPr>
                <w:lang w:val="en-US"/>
              </w:rPr>
            </w:pPr>
            <w:r w:rsidRPr="0072525E">
              <w:rPr>
                <w:lang w:val="en-US"/>
              </w:rPr>
              <w:t>38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6C29D154" w14:textId="77777777" w:rsidR="003B67F6" w:rsidRPr="0072525E" w:rsidRDefault="003B67F6" w:rsidP="00E3254F">
            <w:pPr>
              <w:rPr>
                <w:lang w:val="en-US"/>
              </w:rPr>
            </w:pPr>
            <w:r w:rsidRPr="0072525E">
              <w:rPr>
                <w:lang w:val="en-US"/>
              </w:rPr>
              <w:t>5554110</w:t>
            </w:r>
          </w:p>
        </w:tc>
        <w:tc>
          <w:tcPr>
            <w:tcW w:w="2024" w:type="dxa"/>
            <w:tcBorders>
              <w:bottom w:val="single" w:sz="4" w:space="0" w:color="auto"/>
            </w:tcBorders>
          </w:tcPr>
          <w:p w14:paraId="1B506DB1" w14:textId="77777777" w:rsidR="003B67F6" w:rsidRPr="0072525E" w:rsidRDefault="003B67F6" w:rsidP="00E3254F">
            <w:pPr>
              <w:rPr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78CE19C" w14:textId="77777777" w:rsidR="003B67F6" w:rsidRPr="0072525E" w:rsidRDefault="003B67F6" w:rsidP="00E3254F">
            <w:pPr>
              <w:rPr>
                <w:lang w:val="en-US"/>
              </w:rPr>
            </w:pPr>
          </w:p>
        </w:tc>
        <w:tc>
          <w:tcPr>
            <w:tcW w:w="1307" w:type="dxa"/>
            <w:tcBorders>
              <w:bottom w:val="single" w:sz="4" w:space="0" w:color="auto"/>
            </w:tcBorders>
          </w:tcPr>
          <w:p w14:paraId="72B8145B" w14:textId="77777777" w:rsidR="003B67F6" w:rsidRPr="0072525E" w:rsidRDefault="003B67F6" w:rsidP="00E3254F">
            <w:pPr>
              <w:rPr>
                <w:lang w:val="en-US"/>
              </w:rPr>
            </w:pPr>
          </w:p>
        </w:tc>
      </w:tr>
    </w:tbl>
    <w:p w14:paraId="4BA3D9B6" w14:textId="77777777" w:rsidR="003B67F6" w:rsidRPr="0072525E" w:rsidRDefault="003B67F6" w:rsidP="003B67F6">
      <w:pPr>
        <w:pStyle w:val="Beschriftung"/>
        <w:rPr>
          <w:b w:val="0"/>
          <w:color w:val="auto"/>
        </w:rPr>
      </w:pPr>
      <w:r w:rsidRPr="0072525E">
        <w:rPr>
          <w:b w:val="0"/>
          <w:color w:val="auto"/>
        </w:rPr>
        <w:t xml:space="preserve">1: </w:t>
      </w:r>
      <w:proofErr w:type="spellStart"/>
      <w:r w:rsidRPr="0072525E">
        <w:rPr>
          <w:b w:val="0"/>
          <w:color w:val="auto"/>
        </w:rPr>
        <w:t>control</w:t>
      </w:r>
      <w:proofErr w:type="spellEnd"/>
      <w:r w:rsidRPr="0072525E">
        <w:rPr>
          <w:b w:val="0"/>
          <w:color w:val="auto"/>
        </w:rPr>
        <w:t xml:space="preserve">; 2: Al 6.25 mg/kg </w:t>
      </w:r>
      <w:proofErr w:type="spellStart"/>
      <w:r w:rsidRPr="0072525E">
        <w:rPr>
          <w:b w:val="0"/>
          <w:color w:val="auto"/>
        </w:rPr>
        <w:t>bw</w:t>
      </w:r>
      <w:proofErr w:type="spellEnd"/>
      <w:r w:rsidRPr="0072525E">
        <w:rPr>
          <w:b w:val="0"/>
          <w:color w:val="auto"/>
        </w:rPr>
        <w:t xml:space="preserve">; 3: Al 12.5 mg/kg </w:t>
      </w:r>
      <w:proofErr w:type="spellStart"/>
      <w:r w:rsidRPr="0072525E">
        <w:rPr>
          <w:b w:val="0"/>
          <w:color w:val="auto"/>
        </w:rPr>
        <w:t>bw</w:t>
      </w:r>
      <w:proofErr w:type="spellEnd"/>
      <w:r w:rsidRPr="0072525E">
        <w:rPr>
          <w:b w:val="0"/>
          <w:color w:val="auto"/>
        </w:rPr>
        <w:t xml:space="preserve">; 4: Al 25 mg/kg </w:t>
      </w:r>
      <w:proofErr w:type="spellStart"/>
      <w:r w:rsidRPr="0072525E">
        <w:rPr>
          <w:b w:val="0"/>
          <w:color w:val="auto"/>
        </w:rPr>
        <w:t>bw</w:t>
      </w:r>
      <w:proofErr w:type="spellEnd"/>
      <w:r w:rsidRPr="0072525E">
        <w:rPr>
          <w:b w:val="0"/>
          <w:color w:val="auto"/>
        </w:rPr>
        <w:t>; 5: Al</w:t>
      </w:r>
      <w:r w:rsidRPr="0072525E">
        <w:rPr>
          <w:b w:val="0"/>
          <w:color w:val="auto"/>
          <w:vertAlign w:val="subscript"/>
        </w:rPr>
        <w:t>2</w:t>
      </w:r>
      <w:r w:rsidRPr="0072525E">
        <w:rPr>
          <w:b w:val="0"/>
          <w:color w:val="auto"/>
        </w:rPr>
        <w:t>O</w:t>
      </w:r>
      <w:r w:rsidRPr="0072525E">
        <w:rPr>
          <w:b w:val="0"/>
          <w:color w:val="auto"/>
          <w:vertAlign w:val="subscript"/>
        </w:rPr>
        <w:t>3</w:t>
      </w:r>
      <w:r w:rsidRPr="0072525E">
        <w:rPr>
          <w:b w:val="0"/>
          <w:color w:val="auto"/>
        </w:rPr>
        <w:t xml:space="preserve"> 6.25 mg/kg </w:t>
      </w:r>
      <w:proofErr w:type="spellStart"/>
      <w:r w:rsidRPr="0072525E">
        <w:rPr>
          <w:b w:val="0"/>
          <w:color w:val="auto"/>
        </w:rPr>
        <w:t>bw</w:t>
      </w:r>
      <w:proofErr w:type="spellEnd"/>
      <w:r w:rsidRPr="0072525E">
        <w:rPr>
          <w:b w:val="0"/>
          <w:color w:val="auto"/>
        </w:rPr>
        <w:t>; 6: Al</w:t>
      </w:r>
      <w:r w:rsidRPr="0072525E">
        <w:rPr>
          <w:b w:val="0"/>
          <w:color w:val="auto"/>
          <w:vertAlign w:val="subscript"/>
        </w:rPr>
        <w:t>2</w:t>
      </w:r>
      <w:r w:rsidRPr="0072525E">
        <w:rPr>
          <w:b w:val="0"/>
          <w:color w:val="auto"/>
        </w:rPr>
        <w:t>O</w:t>
      </w:r>
      <w:r w:rsidRPr="0072525E">
        <w:rPr>
          <w:b w:val="0"/>
          <w:color w:val="auto"/>
          <w:vertAlign w:val="subscript"/>
        </w:rPr>
        <w:t>3</w:t>
      </w:r>
      <w:r w:rsidRPr="0072525E">
        <w:rPr>
          <w:b w:val="0"/>
          <w:color w:val="auto"/>
        </w:rPr>
        <w:t xml:space="preserve"> 12.5 mg/kg </w:t>
      </w:r>
      <w:proofErr w:type="spellStart"/>
      <w:r w:rsidRPr="0072525E">
        <w:rPr>
          <w:b w:val="0"/>
          <w:color w:val="auto"/>
        </w:rPr>
        <w:t>bw</w:t>
      </w:r>
      <w:proofErr w:type="spellEnd"/>
      <w:r w:rsidRPr="0072525E">
        <w:rPr>
          <w:b w:val="0"/>
          <w:color w:val="auto"/>
        </w:rPr>
        <w:t>; 7: Al</w:t>
      </w:r>
      <w:r w:rsidRPr="0072525E">
        <w:rPr>
          <w:b w:val="0"/>
          <w:color w:val="auto"/>
          <w:vertAlign w:val="subscript"/>
        </w:rPr>
        <w:t>2</w:t>
      </w:r>
      <w:r w:rsidRPr="0072525E">
        <w:rPr>
          <w:b w:val="0"/>
          <w:color w:val="auto"/>
        </w:rPr>
        <w:t>O</w:t>
      </w:r>
      <w:r w:rsidRPr="0072525E">
        <w:rPr>
          <w:b w:val="0"/>
          <w:color w:val="auto"/>
          <w:vertAlign w:val="subscript"/>
        </w:rPr>
        <w:t>3</w:t>
      </w:r>
      <w:r w:rsidRPr="0072525E">
        <w:rPr>
          <w:b w:val="0"/>
          <w:color w:val="auto"/>
        </w:rPr>
        <w:t xml:space="preserve"> 25 mg/kg </w:t>
      </w:r>
      <w:proofErr w:type="spellStart"/>
      <w:r w:rsidRPr="0072525E">
        <w:rPr>
          <w:b w:val="0"/>
          <w:color w:val="auto"/>
        </w:rPr>
        <w:t>bw</w:t>
      </w:r>
      <w:proofErr w:type="spellEnd"/>
      <w:r w:rsidRPr="0072525E">
        <w:rPr>
          <w:b w:val="0"/>
          <w:color w:val="auto"/>
        </w:rPr>
        <w:t xml:space="preserve">; 8: </w:t>
      </w:r>
      <w:r w:rsidRPr="0072525E">
        <w:rPr>
          <w:rFonts w:cs="Times New Roman"/>
          <w:b w:val="0"/>
          <w:color w:val="000000" w:themeColor="text1"/>
          <w:szCs w:val="24"/>
        </w:rPr>
        <w:t>AlCl</w:t>
      </w:r>
      <w:r w:rsidRPr="0072525E">
        <w:rPr>
          <w:rFonts w:cs="Times New Roman"/>
          <w:b w:val="0"/>
          <w:color w:val="000000" w:themeColor="text1"/>
          <w:szCs w:val="24"/>
          <w:vertAlign w:val="subscript"/>
        </w:rPr>
        <w:t>3</w:t>
      </w:r>
      <w:r w:rsidRPr="0072525E">
        <w:rPr>
          <w:rFonts w:cs="Times New Roman"/>
          <w:b w:val="0"/>
          <w:color w:val="000000" w:themeColor="text1"/>
          <w:szCs w:val="24"/>
        </w:rPr>
        <w:t>·6H</w:t>
      </w:r>
      <w:r w:rsidRPr="0072525E">
        <w:rPr>
          <w:rFonts w:cs="Times New Roman"/>
          <w:b w:val="0"/>
          <w:color w:val="000000" w:themeColor="text1"/>
          <w:szCs w:val="24"/>
          <w:vertAlign w:val="subscript"/>
        </w:rPr>
        <w:t>2</w:t>
      </w:r>
      <w:r w:rsidRPr="0072525E">
        <w:rPr>
          <w:rFonts w:cs="Times New Roman"/>
          <w:b w:val="0"/>
          <w:color w:val="000000" w:themeColor="text1"/>
          <w:szCs w:val="24"/>
        </w:rPr>
        <w:t>O</w:t>
      </w:r>
      <w:r w:rsidRPr="0072525E">
        <w:rPr>
          <w:b w:val="0"/>
          <w:color w:val="auto"/>
        </w:rPr>
        <w:t xml:space="preserve"> 25 mg/kg </w:t>
      </w:r>
      <w:proofErr w:type="spellStart"/>
      <w:r w:rsidRPr="0072525E">
        <w:rPr>
          <w:b w:val="0"/>
          <w:color w:val="auto"/>
        </w:rPr>
        <w:t>bw</w:t>
      </w:r>
      <w:proofErr w:type="spellEnd"/>
      <w:r w:rsidRPr="0072525E">
        <w:rPr>
          <w:b w:val="0"/>
          <w:color w:val="auto"/>
        </w:rPr>
        <w:t xml:space="preserve">; </w:t>
      </w:r>
      <w:proofErr w:type="spellStart"/>
      <w:r w:rsidRPr="0072525E">
        <w:rPr>
          <w:b w:val="0"/>
          <w:color w:val="auto"/>
        </w:rPr>
        <w:t>no</w:t>
      </w:r>
      <w:proofErr w:type="spellEnd"/>
      <w:r w:rsidRPr="0072525E">
        <w:rPr>
          <w:b w:val="0"/>
          <w:color w:val="auto"/>
        </w:rPr>
        <w:t xml:space="preserve"> </w:t>
      </w:r>
      <w:proofErr w:type="spellStart"/>
      <w:r w:rsidRPr="0072525E">
        <w:rPr>
          <w:b w:val="0"/>
          <w:color w:val="auto"/>
        </w:rPr>
        <w:t>significant</w:t>
      </w:r>
      <w:proofErr w:type="spellEnd"/>
      <w:r w:rsidRPr="0072525E">
        <w:rPr>
          <w:b w:val="0"/>
          <w:color w:val="auto"/>
        </w:rPr>
        <w:t xml:space="preserve"> </w:t>
      </w:r>
      <w:proofErr w:type="spellStart"/>
      <w:r w:rsidRPr="0072525E">
        <w:rPr>
          <w:b w:val="0"/>
          <w:color w:val="auto"/>
        </w:rPr>
        <w:t>difference</w:t>
      </w:r>
      <w:proofErr w:type="spellEnd"/>
      <w:r w:rsidRPr="0072525E">
        <w:rPr>
          <w:b w:val="0"/>
          <w:color w:val="auto"/>
        </w:rPr>
        <w:t xml:space="preserve"> </w:t>
      </w:r>
      <w:proofErr w:type="spellStart"/>
      <w:r w:rsidRPr="0072525E">
        <w:rPr>
          <w:b w:val="0"/>
          <w:color w:val="auto"/>
        </w:rPr>
        <w:t>for</w:t>
      </w:r>
      <w:proofErr w:type="spellEnd"/>
      <w:r w:rsidRPr="0072525E">
        <w:rPr>
          <w:b w:val="0"/>
          <w:color w:val="auto"/>
        </w:rPr>
        <w:t xml:space="preserve"> p ≤ 0.05.</w:t>
      </w:r>
    </w:p>
    <w:p w14:paraId="67E3E718" w14:textId="77777777" w:rsidR="003B67F6" w:rsidRPr="0072525E" w:rsidRDefault="003B67F6" w:rsidP="003B67F6"/>
    <w:p w14:paraId="2D25649A" w14:textId="77777777" w:rsidR="003B67F6" w:rsidRPr="0072525E" w:rsidRDefault="003B67F6" w:rsidP="003B67F6">
      <w:pPr>
        <w:keepNext/>
        <w:spacing w:line="480" w:lineRule="auto"/>
      </w:pPr>
      <w:r w:rsidRPr="0072525E">
        <w:rPr>
          <w:noProof/>
          <w:lang w:eastAsia="de-DE"/>
        </w:rPr>
        <w:drawing>
          <wp:inline distT="0" distB="0" distL="0" distR="0" wp14:anchorId="419185BF" wp14:editId="06C4C403">
            <wp:extent cx="6156000" cy="35628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 - 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5" t="11014" r="1469" b="15983"/>
                    <a:stretch/>
                  </pic:blipFill>
                  <pic:spPr bwMode="auto">
                    <a:xfrm>
                      <a:off x="0" y="0"/>
                      <a:ext cx="6156000" cy="3562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913C78" w14:textId="77777777" w:rsidR="003B67F6" w:rsidRPr="0072525E" w:rsidRDefault="0008092E" w:rsidP="003B67F6">
      <w:pPr>
        <w:pStyle w:val="Beschriftung"/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3B67F6" w:rsidRPr="0072525E">
        <w:rPr>
          <w:lang w:val="en-US"/>
        </w:rPr>
        <w:t>Fig</w:t>
      </w:r>
      <w:r>
        <w:rPr>
          <w:lang w:val="en-US"/>
        </w:rPr>
        <w:t>.</w:t>
      </w:r>
      <w:r w:rsidR="003B67F6" w:rsidRPr="0072525E">
        <w:rPr>
          <w:lang w:val="en-US"/>
        </w:rPr>
        <w:t xml:space="preserve"> S1: Principal Component Analysis for organ weights based on different treatment groups.</w:t>
      </w:r>
    </w:p>
    <w:p w14:paraId="74C976DF" w14:textId="77777777" w:rsidR="003B67F6" w:rsidRPr="0072525E" w:rsidRDefault="003B67F6" w:rsidP="003B67F6">
      <w:pPr>
        <w:keepNext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525E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inline distT="0" distB="0" distL="0" distR="0" wp14:anchorId="45A04F7A" wp14:editId="3215D17D">
            <wp:extent cx="2988000" cy="2414545"/>
            <wp:effectExtent l="0" t="0" r="3175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trixkali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08" t="10151" r="10893" b="3240"/>
                    <a:stretch/>
                  </pic:blipFill>
                  <pic:spPr bwMode="auto">
                    <a:xfrm>
                      <a:off x="0" y="0"/>
                      <a:ext cx="2988000" cy="24145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23A73" w14:textId="77777777" w:rsidR="003B67F6" w:rsidRPr="0072525E" w:rsidRDefault="0008092E" w:rsidP="003B67F6">
      <w:pPr>
        <w:pStyle w:val="Beschriftung"/>
        <w:spacing w:line="480" w:lineRule="auto"/>
        <w:rPr>
          <w:rFonts w:cs="Times New Roman"/>
          <w:b w:val="0"/>
          <w:szCs w:val="24"/>
          <w:lang w:val="en-US"/>
        </w:rPr>
      </w:pPr>
      <w:r>
        <w:rPr>
          <w:lang w:val="en-US"/>
        </w:rPr>
        <w:t xml:space="preserve">Supplementary </w:t>
      </w:r>
      <w:r w:rsidR="003B67F6" w:rsidRPr="0072525E">
        <w:rPr>
          <w:rFonts w:cs="Times New Roman"/>
          <w:szCs w:val="24"/>
          <w:lang w:val="en-US"/>
        </w:rPr>
        <w:t>Fig</w:t>
      </w:r>
      <w:r>
        <w:rPr>
          <w:rFonts w:cs="Times New Roman"/>
          <w:szCs w:val="24"/>
          <w:lang w:val="en-US"/>
        </w:rPr>
        <w:t>.</w:t>
      </w:r>
      <w:r w:rsidR="003B67F6" w:rsidRPr="0072525E">
        <w:rPr>
          <w:rFonts w:cs="Times New Roman"/>
          <w:szCs w:val="24"/>
          <w:lang w:val="en-US"/>
        </w:rPr>
        <w:t xml:space="preserve"> S2: Calibration curves for matrices investigated in this study.</w:t>
      </w:r>
    </w:p>
    <w:p w14:paraId="54E94E47" w14:textId="77777777" w:rsidR="003B67F6" w:rsidRPr="0072525E" w:rsidRDefault="003B67F6" w:rsidP="003B67F6">
      <w:pPr>
        <w:spacing w:line="480" w:lineRule="auto"/>
        <w:rPr>
          <w:lang w:val="en-US"/>
        </w:rPr>
      </w:pPr>
    </w:p>
    <w:p w14:paraId="156CE76A" w14:textId="77777777" w:rsidR="003B67F6" w:rsidRPr="0072525E" w:rsidRDefault="0008092E" w:rsidP="003B67F6">
      <w:pPr>
        <w:pStyle w:val="Beschriftung"/>
        <w:keepNext/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3B67F6" w:rsidRPr="0072525E">
        <w:rPr>
          <w:lang w:val="en-US"/>
        </w:rPr>
        <w:t>Table S2: Data normalization for Al concentration. The example was calculated for liver according to the equation 7.</w:t>
      </w:r>
    </w:p>
    <w:tbl>
      <w:tblPr>
        <w:tblStyle w:val="HelleListe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332"/>
        <w:gridCol w:w="1408"/>
        <w:gridCol w:w="1995"/>
        <w:gridCol w:w="1627"/>
        <w:gridCol w:w="1740"/>
      </w:tblGrid>
      <w:tr w:rsidR="003B67F6" w:rsidRPr="00F00C77" w14:paraId="564CA7E7" w14:textId="77777777" w:rsidTr="00173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DF69D62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9008434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dose per day </w:t>
            </w:r>
          </w:p>
          <w:p w14:paraId="33DCA34C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[mg/kg </w:t>
            </w:r>
            <w:proofErr w:type="spellStart"/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w</w:t>
            </w:r>
            <w:proofErr w:type="spellEnd"/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715D5F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total given </w:t>
            </w:r>
          </w:p>
          <w:p w14:paraId="4217D948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Al amount </w:t>
            </w:r>
          </w:p>
          <w:p w14:paraId="27F77BD8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 rat [mg]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C56DB65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 concentrations per gram liver [µg/g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2B87F0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rmalized to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total given Al amount [‰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0AB84A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rmalized to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1.7 mg/kg AlC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3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·6H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 [%]</w:t>
            </w:r>
          </w:p>
        </w:tc>
      </w:tr>
      <w:tr w:rsidR="003B67F6" w:rsidRPr="0072525E" w14:paraId="25BDC96E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5D22B86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0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NM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7ADC8F04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1349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7A67766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911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6E362143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2DA6EB1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667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7794E26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32.65</w:t>
            </w:r>
          </w:p>
        </w:tc>
      </w:tr>
      <w:tr w:rsidR="003B67F6" w:rsidRPr="0072525E" w14:paraId="74E51BBC" w14:textId="77777777" w:rsidTr="00173BC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7CE5564D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noWrap/>
            <w:vAlign w:val="center"/>
          </w:tcPr>
          <w:p w14:paraId="052CC3E8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349" w:type="dxa"/>
            <w:noWrap/>
            <w:vAlign w:val="center"/>
          </w:tcPr>
          <w:p w14:paraId="21645F8B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1911" w:type="dxa"/>
            <w:noWrap/>
            <w:vAlign w:val="center"/>
          </w:tcPr>
          <w:p w14:paraId="22B21D2E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559" w:type="dxa"/>
            <w:noWrap/>
            <w:vAlign w:val="center"/>
          </w:tcPr>
          <w:p w14:paraId="261644B4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67" w:type="dxa"/>
            <w:noWrap/>
            <w:vAlign w:val="center"/>
          </w:tcPr>
          <w:p w14:paraId="3F5682CF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8.16</w:t>
            </w:r>
          </w:p>
        </w:tc>
      </w:tr>
      <w:tr w:rsidR="003B67F6" w:rsidRPr="0072525E" w14:paraId="61762845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465E1A7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38E7BF1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4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C358FD7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2.75</w:t>
            </w:r>
          </w:p>
        </w:tc>
        <w:tc>
          <w:tcPr>
            <w:tcW w:w="1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DDBE2EE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79D844D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6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10E94E8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8.16</w:t>
            </w:r>
          </w:p>
        </w:tc>
      </w:tr>
      <w:tr w:rsidR="003B67F6" w:rsidRPr="0072525E" w14:paraId="4EC5E966" w14:textId="77777777" w:rsidTr="00173BC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0CF3C4BF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3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NM</w:t>
            </w:r>
          </w:p>
        </w:tc>
        <w:tc>
          <w:tcPr>
            <w:tcW w:w="1276" w:type="dxa"/>
            <w:noWrap/>
            <w:vAlign w:val="center"/>
          </w:tcPr>
          <w:p w14:paraId="7ECF9984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1349" w:type="dxa"/>
            <w:noWrap/>
            <w:vAlign w:val="center"/>
          </w:tcPr>
          <w:p w14:paraId="7D415DC0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911" w:type="dxa"/>
            <w:noWrap/>
            <w:vAlign w:val="center"/>
          </w:tcPr>
          <w:p w14:paraId="4FB6983E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559" w:type="dxa"/>
            <w:noWrap/>
            <w:vAlign w:val="center"/>
          </w:tcPr>
          <w:p w14:paraId="2AFB685A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667" w:type="dxa"/>
            <w:noWrap/>
            <w:vAlign w:val="center"/>
          </w:tcPr>
          <w:p w14:paraId="09DF18C5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51.02</w:t>
            </w:r>
          </w:p>
        </w:tc>
      </w:tr>
      <w:tr w:rsidR="003B67F6" w:rsidRPr="0072525E" w14:paraId="4C6912A2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1997D1DD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05ABCA9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34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404942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191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EB3B631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F614778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6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01FFC65A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59.18</w:t>
            </w:r>
          </w:p>
        </w:tc>
      </w:tr>
      <w:tr w:rsidR="003B67F6" w:rsidRPr="0072525E" w14:paraId="6CA17013" w14:textId="77777777" w:rsidTr="00173BC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75FCA392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14:paraId="781C1D4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49" w:type="dxa"/>
            <w:noWrap/>
            <w:vAlign w:val="center"/>
          </w:tcPr>
          <w:p w14:paraId="699B6BAE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7.94</w:t>
            </w:r>
          </w:p>
        </w:tc>
        <w:tc>
          <w:tcPr>
            <w:tcW w:w="1911" w:type="dxa"/>
            <w:noWrap/>
            <w:vAlign w:val="center"/>
          </w:tcPr>
          <w:p w14:paraId="0A7ED20C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59" w:type="dxa"/>
            <w:noWrap/>
            <w:vAlign w:val="center"/>
          </w:tcPr>
          <w:p w14:paraId="3E4CD60D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67" w:type="dxa"/>
            <w:noWrap/>
            <w:vAlign w:val="center"/>
          </w:tcPr>
          <w:p w14:paraId="24BC735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6.53</w:t>
            </w:r>
          </w:p>
        </w:tc>
      </w:tr>
      <w:tr w:rsidR="003B67F6" w:rsidRPr="0072525E" w14:paraId="017F6692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vAlign w:val="center"/>
          </w:tcPr>
          <w:p w14:paraId="08556DD6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C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3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·6H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506351A1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49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0D3F71BF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911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55FB613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27CD30A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667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05CF6C6E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0F8EA1C5" w14:textId="77777777" w:rsidR="003B67F6" w:rsidRPr="0072525E" w:rsidRDefault="003B67F6" w:rsidP="003B67F6">
      <w:pPr>
        <w:keepNext/>
        <w:spacing w:line="480" w:lineRule="auto"/>
        <w:rPr>
          <w:lang w:val="en-US"/>
        </w:rPr>
      </w:pPr>
    </w:p>
    <w:p w14:paraId="6DE0B4EB" w14:textId="77777777" w:rsidR="003B67F6" w:rsidRPr="0072525E" w:rsidRDefault="0008092E" w:rsidP="003B67F6">
      <w:pPr>
        <w:pStyle w:val="Beschriftung"/>
        <w:keepNext/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  <w:r w:rsidR="003B67F6" w:rsidRPr="0072525E">
        <w:rPr>
          <w:lang w:val="en-US"/>
        </w:rPr>
        <w:t>Table S3: Data normalization for Al concentration. The example was calculated for the duodenum according to the equation 7.</w:t>
      </w:r>
    </w:p>
    <w:tbl>
      <w:tblPr>
        <w:tblStyle w:val="HelleListe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1332"/>
        <w:gridCol w:w="1410"/>
        <w:gridCol w:w="1993"/>
        <w:gridCol w:w="1627"/>
        <w:gridCol w:w="1740"/>
      </w:tblGrid>
      <w:tr w:rsidR="003B67F6" w:rsidRPr="00F00C77" w14:paraId="46F6A2EE" w14:textId="77777777" w:rsidTr="00173B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089831C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677A26A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dose per day</w:t>
            </w:r>
          </w:p>
          <w:p w14:paraId="069E7CCD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[mg/kg </w:t>
            </w:r>
            <w:proofErr w:type="spellStart"/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bw</w:t>
            </w:r>
            <w:proofErr w:type="spellEnd"/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]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26721C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total given</w:t>
            </w:r>
          </w:p>
          <w:p w14:paraId="22F4410A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 amount</w:t>
            </w:r>
          </w:p>
          <w:p w14:paraId="0F6FDE33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per rat [mg]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ABFB88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 concentrations per gram duodenum [µg/g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DD624D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rmalized to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total given Al amount [‰]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111244" w14:textId="77777777" w:rsidR="003B67F6" w:rsidRPr="0072525E" w:rsidRDefault="003B67F6" w:rsidP="00E3254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normalized to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br/>
              <w:t>1.7 mg/kg AlC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3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·6H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 [%]</w:t>
            </w:r>
          </w:p>
        </w:tc>
      </w:tr>
      <w:tr w:rsidR="003B67F6" w:rsidRPr="0072525E" w14:paraId="1EE3CA6A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ED55155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de-DE"/>
              </w:rPr>
              <w:t>0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NM</w:t>
            </w:r>
          </w:p>
        </w:tc>
        <w:tc>
          <w:tcPr>
            <w:tcW w:w="1276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589E3804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1351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48D7E15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3.19</w:t>
            </w:r>
          </w:p>
        </w:tc>
        <w:tc>
          <w:tcPr>
            <w:tcW w:w="1909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1CEBE7E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559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212C259E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667" w:type="dxa"/>
            <w:tcBorders>
              <w:top w:val="single" w:sz="4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35ABE7AE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85.19</w:t>
            </w:r>
          </w:p>
        </w:tc>
      </w:tr>
      <w:tr w:rsidR="003B67F6" w:rsidRPr="0072525E" w14:paraId="70A7F98A" w14:textId="77777777" w:rsidTr="00173BC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23D913EF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276" w:type="dxa"/>
            <w:noWrap/>
            <w:vAlign w:val="center"/>
          </w:tcPr>
          <w:p w14:paraId="59DE7FFB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351" w:type="dxa"/>
            <w:noWrap/>
            <w:vAlign w:val="center"/>
          </w:tcPr>
          <w:p w14:paraId="47E096F3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6.38</w:t>
            </w:r>
          </w:p>
        </w:tc>
        <w:tc>
          <w:tcPr>
            <w:tcW w:w="1909" w:type="dxa"/>
            <w:noWrap/>
            <w:vAlign w:val="center"/>
          </w:tcPr>
          <w:p w14:paraId="0E0BCF28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59" w:type="dxa"/>
            <w:noWrap/>
            <w:vAlign w:val="center"/>
          </w:tcPr>
          <w:p w14:paraId="7616F411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667" w:type="dxa"/>
            <w:noWrap/>
            <w:vAlign w:val="center"/>
          </w:tcPr>
          <w:p w14:paraId="699E1567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6.05</w:t>
            </w:r>
          </w:p>
        </w:tc>
      </w:tr>
      <w:tr w:rsidR="003B67F6" w:rsidRPr="0072525E" w14:paraId="03EBEC52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71D1D43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2F8968A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5B40813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2.75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6A66F81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A10A75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6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0BEFA725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1.11</w:t>
            </w:r>
          </w:p>
        </w:tc>
      </w:tr>
      <w:tr w:rsidR="003B67F6" w:rsidRPr="0072525E" w14:paraId="6235EA43" w14:textId="77777777" w:rsidTr="00173BC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vAlign w:val="center"/>
          </w:tcPr>
          <w:p w14:paraId="0CD5A9E8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2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de-DE"/>
              </w:rPr>
              <w:t>3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NM</w:t>
            </w:r>
          </w:p>
        </w:tc>
        <w:tc>
          <w:tcPr>
            <w:tcW w:w="1276" w:type="dxa"/>
            <w:noWrap/>
            <w:vAlign w:val="center"/>
          </w:tcPr>
          <w:p w14:paraId="7BE3F1E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6.25</w:t>
            </w:r>
          </w:p>
        </w:tc>
        <w:tc>
          <w:tcPr>
            <w:tcW w:w="1351" w:type="dxa"/>
            <w:noWrap/>
            <w:vAlign w:val="center"/>
          </w:tcPr>
          <w:p w14:paraId="72C36BAD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909" w:type="dxa"/>
            <w:noWrap/>
            <w:vAlign w:val="center"/>
          </w:tcPr>
          <w:p w14:paraId="4E06C05C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559" w:type="dxa"/>
            <w:noWrap/>
            <w:vAlign w:val="center"/>
          </w:tcPr>
          <w:p w14:paraId="740E74A4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667" w:type="dxa"/>
            <w:noWrap/>
            <w:vAlign w:val="center"/>
          </w:tcPr>
          <w:p w14:paraId="699DB502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12.35</w:t>
            </w:r>
          </w:p>
        </w:tc>
      </w:tr>
      <w:tr w:rsidR="003B67F6" w:rsidRPr="0072525E" w14:paraId="08CCA66D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4968F2B1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A334EC9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3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D6250BA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3.97</w:t>
            </w:r>
          </w:p>
        </w:tc>
        <w:tc>
          <w:tcPr>
            <w:tcW w:w="190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FBFFC5C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3413AF3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66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387F5AD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39.51</w:t>
            </w:r>
          </w:p>
        </w:tc>
      </w:tr>
      <w:tr w:rsidR="003B67F6" w:rsidRPr="0072525E" w14:paraId="7813CA8D" w14:textId="77777777" w:rsidTr="00173BC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vAlign w:val="center"/>
          </w:tcPr>
          <w:p w14:paraId="2E195F8B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noWrap/>
            <w:vAlign w:val="center"/>
          </w:tcPr>
          <w:p w14:paraId="1E7316F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51" w:type="dxa"/>
            <w:noWrap/>
            <w:vAlign w:val="center"/>
          </w:tcPr>
          <w:p w14:paraId="4044AF70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7.94</w:t>
            </w:r>
          </w:p>
        </w:tc>
        <w:tc>
          <w:tcPr>
            <w:tcW w:w="1909" w:type="dxa"/>
            <w:noWrap/>
            <w:vAlign w:val="center"/>
          </w:tcPr>
          <w:p w14:paraId="260B2DE3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559" w:type="dxa"/>
            <w:noWrap/>
            <w:vAlign w:val="center"/>
          </w:tcPr>
          <w:p w14:paraId="15EC1AE9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667" w:type="dxa"/>
            <w:noWrap/>
            <w:vAlign w:val="center"/>
          </w:tcPr>
          <w:p w14:paraId="1DD10E06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9.75</w:t>
            </w:r>
          </w:p>
        </w:tc>
      </w:tr>
      <w:tr w:rsidR="003B67F6" w:rsidRPr="0072525E" w14:paraId="0E24307E" w14:textId="77777777" w:rsidTr="0017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noWrap/>
            <w:vAlign w:val="center"/>
          </w:tcPr>
          <w:p w14:paraId="2A4E8347" w14:textId="77777777" w:rsidR="003B67F6" w:rsidRPr="0072525E" w:rsidRDefault="003B67F6" w:rsidP="00E3254F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lCl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3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·6H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72525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O</w:t>
            </w:r>
          </w:p>
        </w:tc>
        <w:tc>
          <w:tcPr>
            <w:tcW w:w="1276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210EFE9B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351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574A428B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1909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56E7BE37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  <w:noWrap/>
            <w:vAlign w:val="center"/>
          </w:tcPr>
          <w:p w14:paraId="13791727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667" w:type="dxa"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</w:tcPr>
          <w:p w14:paraId="2779FE79" w14:textId="77777777" w:rsidR="003B67F6" w:rsidRPr="0072525E" w:rsidRDefault="003B67F6" w:rsidP="00E3254F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72525E">
              <w:rPr>
                <w:rFonts w:ascii="Calibri" w:hAnsi="Calibri" w:cs="Calibri"/>
                <w:color w:val="000000"/>
              </w:rPr>
              <w:t>100</w:t>
            </w:r>
          </w:p>
        </w:tc>
      </w:tr>
    </w:tbl>
    <w:p w14:paraId="1D64FEA8" w14:textId="77777777" w:rsidR="003B67F6" w:rsidRPr="0072525E" w:rsidRDefault="003B67F6" w:rsidP="003B67F6">
      <w:pPr>
        <w:pStyle w:val="Beschriftung"/>
        <w:spacing w:line="480" w:lineRule="auto"/>
      </w:pPr>
      <w:r w:rsidRPr="0072525E">
        <w:rPr>
          <w:lang w:val="en-US"/>
        </w:rPr>
        <w:br w:type="page"/>
      </w:r>
      <w:r w:rsidR="004574BC">
        <w:rPr>
          <w:noProof/>
          <w:lang w:eastAsia="de-DE"/>
        </w:rPr>
        <w:lastRenderedPageBreak/>
        <w:drawing>
          <wp:inline distT="0" distB="0" distL="0" distR="0" wp14:anchorId="0A127DE8" wp14:editId="0274EA6D">
            <wp:extent cx="6156000" cy="7288703"/>
            <wp:effectExtent l="0" t="0" r="0" b="7620"/>
            <wp:docPr id="4" name="Grafik 4" descr="J:\BoxplotsA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BoxplotsAl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5" t="1279" r="41317" b="4038"/>
                    <a:stretch/>
                  </pic:blipFill>
                  <pic:spPr bwMode="auto">
                    <a:xfrm>
                      <a:off x="0" y="0"/>
                      <a:ext cx="6156000" cy="7288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8A454D" w14:textId="77777777" w:rsidR="003C00A9" w:rsidRPr="003B67F6" w:rsidRDefault="0008092E" w:rsidP="003B67F6">
      <w:pPr>
        <w:pStyle w:val="Beschriftung"/>
        <w:rPr>
          <w:lang w:val="en-US"/>
        </w:rPr>
      </w:pPr>
      <w:r>
        <w:rPr>
          <w:lang w:val="en-US"/>
        </w:rPr>
        <w:t xml:space="preserve">Supplementary </w:t>
      </w:r>
      <w:r w:rsidR="003B67F6" w:rsidRPr="0072525E">
        <w:rPr>
          <w:lang w:val="en-US"/>
        </w:rPr>
        <w:t>Fig</w:t>
      </w:r>
      <w:r>
        <w:rPr>
          <w:lang w:val="en-US"/>
        </w:rPr>
        <w:t>.</w:t>
      </w:r>
      <w:r w:rsidR="003B67F6" w:rsidRPr="0072525E">
        <w:rPr>
          <w:lang w:val="en-US"/>
        </w:rPr>
        <w:t xml:space="preserve"> S3: Boxplots showing the concentration of Al per organ. Data are given for all treatment groups with median and 1.5 IQR, including outliers. A: Al concentration in duodenum; B: Al concentration in colon; C: Al concentration in liver; D: Al concentration in kidney; E: Al concentration in spleen; F: Al concentration in blood.</w:t>
      </w:r>
    </w:p>
    <w:sectPr w:rsidR="003C00A9" w:rsidRPr="003B67F6" w:rsidSect="003B67F6">
      <w:footerReference w:type="default" r:id="rId10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333F9" w14:textId="77777777" w:rsidR="002258EF" w:rsidRDefault="000D06B4">
      <w:pPr>
        <w:spacing w:after="0" w:line="240" w:lineRule="auto"/>
      </w:pPr>
      <w:r>
        <w:separator/>
      </w:r>
    </w:p>
  </w:endnote>
  <w:endnote w:type="continuationSeparator" w:id="0">
    <w:p w14:paraId="57AAE4AE" w14:textId="77777777" w:rsidR="002258EF" w:rsidRDefault="000D0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55939166"/>
      <w:docPartObj>
        <w:docPartGallery w:val="Page Numbers (Bottom of Page)"/>
        <w:docPartUnique/>
      </w:docPartObj>
    </w:sdtPr>
    <w:sdtEndPr/>
    <w:sdtContent>
      <w:p w14:paraId="5E1DBC26" w14:textId="77777777" w:rsidR="00FD0790" w:rsidRDefault="003B67F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5D1B">
          <w:rPr>
            <w:noProof/>
          </w:rPr>
          <w:t>4</w:t>
        </w:r>
        <w:r>
          <w:fldChar w:fldCharType="end"/>
        </w:r>
      </w:p>
    </w:sdtContent>
  </w:sdt>
  <w:p w14:paraId="35C7D998" w14:textId="77777777" w:rsidR="00FD0790" w:rsidRDefault="00AB22E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521377" w14:textId="77777777" w:rsidR="002258EF" w:rsidRDefault="000D06B4">
      <w:pPr>
        <w:spacing w:after="0" w:line="240" w:lineRule="auto"/>
      </w:pPr>
      <w:r>
        <w:separator/>
      </w:r>
    </w:p>
  </w:footnote>
  <w:footnote w:type="continuationSeparator" w:id="0">
    <w:p w14:paraId="3367B08D" w14:textId="77777777" w:rsidR="002258EF" w:rsidRDefault="000D06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502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67F6"/>
    <w:rsid w:val="000008CD"/>
    <w:rsid w:val="000017C3"/>
    <w:rsid w:val="00003748"/>
    <w:rsid w:val="00014486"/>
    <w:rsid w:val="00015B5F"/>
    <w:rsid w:val="00016A14"/>
    <w:rsid w:val="00022DBE"/>
    <w:rsid w:val="000246F8"/>
    <w:rsid w:val="00035FFE"/>
    <w:rsid w:val="00042979"/>
    <w:rsid w:val="000526BB"/>
    <w:rsid w:val="0005420D"/>
    <w:rsid w:val="00056FC6"/>
    <w:rsid w:val="00063FE0"/>
    <w:rsid w:val="0006406B"/>
    <w:rsid w:val="000657A0"/>
    <w:rsid w:val="00065B84"/>
    <w:rsid w:val="00072957"/>
    <w:rsid w:val="000742C6"/>
    <w:rsid w:val="0008092E"/>
    <w:rsid w:val="000835F7"/>
    <w:rsid w:val="0008580E"/>
    <w:rsid w:val="00092F8C"/>
    <w:rsid w:val="000A126D"/>
    <w:rsid w:val="000B053B"/>
    <w:rsid w:val="000B099B"/>
    <w:rsid w:val="000B433D"/>
    <w:rsid w:val="000C3E29"/>
    <w:rsid w:val="000D06B4"/>
    <w:rsid w:val="000D415F"/>
    <w:rsid w:val="000D6114"/>
    <w:rsid w:val="000E0082"/>
    <w:rsid w:val="000F0FDE"/>
    <w:rsid w:val="000F6829"/>
    <w:rsid w:val="00100645"/>
    <w:rsid w:val="00110252"/>
    <w:rsid w:val="001214C7"/>
    <w:rsid w:val="00125CF2"/>
    <w:rsid w:val="00134B94"/>
    <w:rsid w:val="00141DA3"/>
    <w:rsid w:val="00161A5C"/>
    <w:rsid w:val="001720DB"/>
    <w:rsid w:val="00173BCD"/>
    <w:rsid w:val="001815AC"/>
    <w:rsid w:val="00195843"/>
    <w:rsid w:val="001A5821"/>
    <w:rsid w:val="001B4D74"/>
    <w:rsid w:val="001B7962"/>
    <w:rsid w:val="001C0FE4"/>
    <w:rsid w:val="001C5290"/>
    <w:rsid w:val="001D39EB"/>
    <w:rsid w:val="001E6CA7"/>
    <w:rsid w:val="001F2CB5"/>
    <w:rsid w:val="00202984"/>
    <w:rsid w:val="00202A50"/>
    <w:rsid w:val="00207974"/>
    <w:rsid w:val="00211120"/>
    <w:rsid w:val="00220D11"/>
    <w:rsid w:val="002246BD"/>
    <w:rsid w:val="002258EF"/>
    <w:rsid w:val="002303DB"/>
    <w:rsid w:val="00231061"/>
    <w:rsid w:val="002327A8"/>
    <w:rsid w:val="002362F3"/>
    <w:rsid w:val="002629E6"/>
    <w:rsid w:val="00262DDC"/>
    <w:rsid w:val="002632FE"/>
    <w:rsid w:val="00267C8E"/>
    <w:rsid w:val="0029628F"/>
    <w:rsid w:val="002A2E88"/>
    <w:rsid w:val="002C4FBB"/>
    <w:rsid w:val="002E78F6"/>
    <w:rsid w:val="002E7EE8"/>
    <w:rsid w:val="002F26A7"/>
    <w:rsid w:val="002F3489"/>
    <w:rsid w:val="002F63D4"/>
    <w:rsid w:val="00303A86"/>
    <w:rsid w:val="00305EB5"/>
    <w:rsid w:val="00324B88"/>
    <w:rsid w:val="0033355A"/>
    <w:rsid w:val="00333A07"/>
    <w:rsid w:val="00335A9E"/>
    <w:rsid w:val="00343164"/>
    <w:rsid w:val="003431A8"/>
    <w:rsid w:val="00353426"/>
    <w:rsid w:val="00353505"/>
    <w:rsid w:val="00356111"/>
    <w:rsid w:val="003713D4"/>
    <w:rsid w:val="003718EF"/>
    <w:rsid w:val="00373693"/>
    <w:rsid w:val="0039038A"/>
    <w:rsid w:val="003A0EDB"/>
    <w:rsid w:val="003A43F3"/>
    <w:rsid w:val="003B67F6"/>
    <w:rsid w:val="003C00A9"/>
    <w:rsid w:val="003C0ECA"/>
    <w:rsid w:val="003C779D"/>
    <w:rsid w:val="003D24A4"/>
    <w:rsid w:val="003D653B"/>
    <w:rsid w:val="003D78F2"/>
    <w:rsid w:val="003E329A"/>
    <w:rsid w:val="003E53B4"/>
    <w:rsid w:val="003F2F66"/>
    <w:rsid w:val="00446F2D"/>
    <w:rsid w:val="00447FD7"/>
    <w:rsid w:val="004500F4"/>
    <w:rsid w:val="0045150A"/>
    <w:rsid w:val="00451726"/>
    <w:rsid w:val="0045310F"/>
    <w:rsid w:val="004574BC"/>
    <w:rsid w:val="00460A31"/>
    <w:rsid w:val="00471C08"/>
    <w:rsid w:val="00476168"/>
    <w:rsid w:val="00482698"/>
    <w:rsid w:val="00487AB4"/>
    <w:rsid w:val="00491445"/>
    <w:rsid w:val="004943C6"/>
    <w:rsid w:val="00494FE9"/>
    <w:rsid w:val="004A191D"/>
    <w:rsid w:val="004B1890"/>
    <w:rsid w:val="004B366F"/>
    <w:rsid w:val="004C1D6A"/>
    <w:rsid w:val="004C5742"/>
    <w:rsid w:val="004F5876"/>
    <w:rsid w:val="00500CB3"/>
    <w:rsid w:val="00502C16"/>
    <w:rsid w:val="005053FA"/>
    <w:rsid w:val="005264C6"/>
    <w:rsid w:val="00535608"/>
    <w:rsid w:val="005518C1"/>
    <w:rsid w:val="00551ACE"/>
    <w:rsid w:val="005633D4"/>
    <w:rsid w:val="0056445E"/>
    <w:rsid w:val="00565523"/>
    <w:rsid w:val="005857C9"/>
    <w:rsid w:val="00585839"/>
    <w:rsid w:val="00585BB8"/>
    <w:rsid w:val="00587E1D"/>
    <w:rsid w:val="005943BE"/>
    <w:rsid w:val="005A4E76"/>
    <w:rsid w:val="005A6BB4"/>
    <w:rsid w:val="005B0007"/>
    <w:rsid w:val="005B259D"/>
    <w:rsid w:val="005B3F0E"/>
    <w:rsid w:val="005D1997"/>
    <w:rsid w:val="005D2209"/>
    <w:rsid w:val="005E20CD"/>
    <w:rsid w:val="005F4E1E"/>
    <w:rsid w:val="005F76FA"/>
    <w:rsid w:val="006116EE"/>
    <w:rsid w:val="0061566D"/>
    <w:rsid w:val="0061616D"/>
    <w:rsid w:val="00620E02"/>
    <w:rsid w:val="006240CA"/>
    <w:rsid w:val="0062711D"/>
    <w:rsid w:val="00632850"/>
    <w:rsid w:val="00632D21"/>
    <w:rsid w:val="00635EE4"/>
    <w:rsid w:val="006422C6"/>
    <w:rsid w:val="006554AE"/>
    <w:rsid w:val="00660F18"/>
    <w:rsid w:val="0066345D"/>
    <w:rsid w:val="00670661"/>
    <w:rsid w:val="006720B7"/>
    <w:rsid w:val="00673EF4"/>
    <w:rsid w:val="00677FE7"/>
    <w:rsid w:val="00680569"/>
    <w:rsid w:val="006947B1"/>
    <w:rsid w:val="006A18C7"/>
    <w:rsid w:val="006A3F0D"/>
    <w:rsid w:val="006A7B05"/>
    <w:rsid w:val="006A7CCD"/>
    <w:rsid w:val="006C5218"/>
    <w:rsid w:val="006C5343"/>
    <w:rsid w:val="006C562C"/>
    <w:rsid w:val="006D23D1"/>
    <w:rsid w:val="006E028D"/>
    <w:rsid w:val="006E671F"/>
    <w:rsid w:val="006F02E1"/>
    <w:rsid w:val="006F3F80"/>
    <w:rsid w:val="006F454E"/>
    <w:rsid w:val="007039C0"/>
    <w:rsid w:val="007041E0"/>
    <w:rsid w:val="00715EE9"/>
    <w:rsid w:val="00722198"/>
    <w:rsid w:val="00732079"/>
    <w:rsid w:val="007375B0"/>
    <w:rsid w:val="0074414B"/>
    <w:rsid w:val="007614B8"/>
    <w:rsid w:val="007767B8"/>
    <w:rsid w:val="0077698A"/>
    <w:rsid w:val="00781E80"/>
    <w:rsid w:val="00783BB2"/>
    <w:rsid w:val="007A11F3"/>
    <w:rsid w:val="007B155D"/>
    <w:rsid w:val="007B467A"/>
    <w:rsid w:val="007D7264"/>
    <w:rsid w:val="007E756C"/>
    <w:rsid w:val="007F4D0A"/>
    <w:rsid w:val="007F65CA"/>
    <w:rsid w:val="00810005"/>
    <w:rsid w:val="008138BA"/>
    <w:rsid w:val="00816E19"/>
    <w:rsid w:val="00833365"/>
    <w:rsid w:val="00837B1B"/>
    <w:rsid w:val="00842D40"/>
    <w:rsid w:val="008462C6"/>
    <w:rsid w:val="00851309"/>
    <w:rsid w:val="00852E40"/>
    <w:rsid w:val="00865DB4"/>
    <w:rsid w:val="0087726A"/>
    <w:rsid w:val="008977DC"/>
    <w:rsid w:val="008A7EB2"/>
    <w:rsid w:val="008B08C1"/>
    <w:rsid w:val="008B3995"/>
    <w:rsid w:val="008C1BD7"/>
    <w:rsid w:val="008D0366"/>
    <w:rsid w:val="008D3A7F"/>
    <w:rsid w:val="008E107E"/>
    <w:rsid w:val="008E158F"/>
    <w:rsid w:val="008E3EB4"/>
    <w:rsid w:val="008E6A72"/>
    <w:rsid w:val="008F04C7"/>
    <w:rsid w:val="00910E47"/>
    <w:rsid w:val="009210CC"/>
    <w:rsid w:val="00930E8A"/>
    <w:rsid w:val="009511F2"/>
    <w:rsid w:val="00951766"/>
    <w:rsid w:val="00954335"/>
    <w:rsid w:val="009571A9"/>
    <w:rsid w:val="009630CC"/>
    <w:rsid w:val="009706CA"/>
    <w:rsid w:val="00981641"/>
    <w:rsid w:val="0099037D"/>
    <w:rsid w:val="009A4A94"/>
    <w:rsid w:val="009B3E62"/>
    <w:rsid w:val="009C71FF"/>
    <w:rsid w:val="009E149C"/>
    <w:rsid w:val="009E3844"/>
    <w:rsid w:val="009E4F66"/>
    <w:rsid w:val="009E54DC"/>
    <w:rsid w:val="009E77D8"/>
    <w:rsid w:val="009F65CC"/>
    <w:rsid w:val="009F66CC"/>
    <w:rsid w:val="00A11CAA"/>
    <w:rsid w:val="00A1292F"/>
    <w:rsid w:val="00A24682"/>
    <w:rsid w:val="00A254D2"/>
    <w:rsid w:val="00A27BCF"/>
    <w:rsid w:val="00A30FF4"/>
    <w:rsid w:val="00A31B5F"/>
    <w:rsid w:val="00A549CD"/>
    <w:rsid w:val="00A5628D"/>
    <w:rsid w:val="00A6182E"/>
    <w:rsid w:val="00A660AA"/>
    <w:rsid w:val="00A94F69"/>
    <w:rsid w:val="00AA18E1"/>
    <w:rsid w:val="00AA6777"/>
    <w:rsid w:val="00AB22E5"/>
    <w:rsid w:val="00AB37F0"/>
    <w:rsid w:val="00AB6901"/>
    <w:rsid w:val="00AC2B91"/>
    <w:rsid w:val="00AE1DBE"/>
    <w:rsid w:val="00AF3F48"/>
    <w:rsid w:val="00B0159A"/>
    <w:rsid w:val="00B16662"/>
    <w:rsid w:val="00B2350D"/>
    <w:rsid w:val="00B3559C"/>
    <w:rsid w:val="00B35A28"/>
    <w:rsid w:val="00B40832"/>
    <w:rsid w:val="00B45CA0"/>
    <w:rsid w:val="00B53370"/>
    <w:rsid w:val="00B566F1"/>
    <w:rsid w:val="00B64DA9"/>
    <w:rsid w:val="00B677CA"/>
    <w:rsid w:val="00B74245"/>
    <w:rsid w:val="00B918AB"/>
    <w:rsid w:val="00BA07FC"/>
    <w:rsid w:val="00BA1510"/>
    <w:rsid w:val="00BA44C7"/>
    <w:rsid w:val="00BA4E4E"/>
    <w:rsid w:val="00BA5E19"/>
    <w:rsid w:val="00BB571B"/>
    <w:rsid w:val="00BB7F88"/>
    <w:rsid w:val="00BC768F"/>
    <w:rsid w:val="00BD07CD"/>
    <w:rsid w:val="00BE17B6"/>
    <w:rsid w:val="00BE4BF1"/>
    <w:rsid w:val="00BE4E81"/>
    <w:rsid w:val="00BF6251"/>
    <w:rsid w:val="00C42347"/>
    <w:rsid w:val="00C43655"/>
    <w:rsid w:val="00C43FCE"/>
    <w:rsid w:val="00C4581B"/>
    <w:rsid w:val="00C5151D"/>
    <w:rsid w:val="00C52F67"/>
    <w:rsid w:val="00C53D0E"/>
    <w:rsid w:val="00C760EA"/>
    <w:rsid w:val="00C82DB3"/>
    <w:rsid w:val="00C931E8"/>
    <w:rsid w:val="00CA77C8"/>
    <w:rsid w:val="00CB6399"/>
    <w:rsid w:val="00CC3CA8"/>
    <w:rsid w:val="00CC4A32"/>
    <w:rsid w:val="00CC52BE"/>
    <w:rsid w:val="00CC68AF"/>
    <w:rsid w:val="00CC6956"/>
    <w:rsid w:val="00CC7033"/>
    <w:rsid w:val="00CC7DCC"/>
    <w:rsid w:val="00CD33F3"/>
    <w:rsid w:val="00CD38FB"/>
    <w:rsid w:val="00CE01A9"/>
    <w:rsid w:val="00D02E9F"/>
    <w:rsid w:val="00D07375"/>
    <w:rsid w:val="00D104FD"/>
    <w:rsid w:val="00D10E98"/>
    <w:rsid w:val="00D11253"/>
    <w:rsid w:val="00D13D48"/>
    <w:rsid w:val="00D1435A"/>
    <w:rsid w:val="00D17FFA"/>
    <w:rsid w:val="00D22473"/>
    <w:rsid w:val="00D249F7"/>
    <w:rsid w:val="00D331A1"/>
    <w:rsid w:val="00D369A0"/>
    <w:rsid w:val="00D3760B"/>
    <w:rsid w:val="00D41A28"/>
    <w:rsid w:val="00D44BD9"/>
    <w:rsid w:val="00D57128"/>
    <w:rsid w:val="00D61178"/>
    <w:rsid w:val="00D643F4"/>
    <w:rsid w:val="00D827A2"/>
    <w:rsid w:val="00D87AAE"/>
    <w:rsid w:val="00DB559D"/>
    <w:rsid w:val="00DC1895"/>
    <w:rsid w:val="00DC354F"/>
    <w:rsid w:val="00DD0A26"/>
    <w:rsid w:val="00DE0B24"/>
    <w:rsid w:val="00DF27A5"/>
    <w:rsid w:val="00DF622A"/>
    <w:rsid w:val="00DF66EF"/>
    <w:rsid w:val="00DF7FB4"/>
    <w:rsid w:val="00E05ECA"/>
    <w:rsid w:val="00E12C3D"/>
    <w:rsid w:val="00E238AF"/>
    <w:rsid w:val="00E467E8"/>
    <w:rsid w:val="00E5078D"/>
    <w:rsid w:val="00E607A0"/>
    <w:rsid w:val="00E64947"/>
    <w:rsid w:val="00E75411"/>
    <w:rsid w:val="00E76C63"/>
    <w:rsid w:val="00E85DB9"/>
    <w:rsid w:val="00E86856"/>
    <w:rsid w:val="00E95AC8"/>
    <w:rsid w:val="00EB709B"/>
    <w:rsid w:val="00EC1A9D"/>
    <w:rsid w:val="00EC2E5A"/>
    <w:rsid w:val="00ED043F"/>
    <w:rsid w:val="00ED1EDF"/>
    <w:rsid w:val="00ED5365"/>
    <w:rsid w:val="00EE3F30"/>
    <w:rsid w:val="00EF6B02"/>
    <w:rsid w:val="00F00C77"/>
    <w:rsid w:val="00F01DCE"/>
    <w:rsid w:val="00F02281"/>
    <w:rsid w:val="00F10978"/>
    <w:rsid w:val="00F122D3"/>
    <w:rsid w:val="00F17E83"/>
    <w:rsid w:val="00F32668"/>
    <w:rsid w:val="00F558A7"/>
    <w:rsid w:val="00F55D1B"/>
    <w:rsid w:val="00F608B6"/>
    <w:rsid w:val="00F625C2"/>
    <w:rsid w:val="00F7013D"/>
    <w:rsid w:val="00F737F9"/>
    <w:rsid w:val="00F74967"/>
    <w:rsid w:val="00F77375"/>
    <w:rsid w:val="00F80985"/>
    <w:rsid w:val="00F8402F"/>
    <w:rsid w:val="00F92EAA"/>
    <w:rsid w:val="00FA39F5"/>
    <w:rsid w:val="00FA7E7C"/>
    <w:rsid w:val="00FB2400"/>
    <w:rsid w:val="00FB3A1B"/>
    <w:rsid w:val="00FC0A35"/>
    <w:rsid w:val="00FD7441"/>
    <w:rsid w:val="00FE164A"/>
    <w:rsid w:val="00FE422E"/>
    <w:rsid w:val="00FE5B72"/>
    <w:rsid w:val="00FE6C04"/>
    <w:rsid w:val="00FF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49EFF"/>
  <w15:docId w15:val="{EF7ABEE5-8033-4BB4-B07A-6FD60CCCC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B67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6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B67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3B67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B67F6"/>
  </w:style>
  <w:style w:type="table" w:styleId="HelleListe">
    <w:name w:val="Light List"/>
    <w:basedOn w:val="NormaleTabelle"/>
    <w:uiPriority w:val="61"/>
    <w:rsid w:val="003B67F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67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67F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3B67F6"/>
  </w:style>
  <w:style w:type="paragraph" w:customStyle="1" w:styleId="RSCF01FootnoteAuthorAddress">
    <w:name w:val="RSC F01 Footnote Author Address"/>
    <w:link w:val="RSCF01FootnoteAuthorAddressChar"/>
    <w:qFormat/>
    <w:rsid w:val="005B0007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ind w:left="85" w:hanging="85"/>
      <w:suppressOverlap/>
    </w:pPr>
    <w:rPr>
      <w:rFonts w:cs="Times New Roman"/>
      <w:i/>
      <w:w w:val="105"/>
      <w:sz w:val="14"/>
      <w:szCs w:val="14"/>
      <w:lang w:val="en-GB"/>
    </w:rPr>
  </w:style>
  <w:style w:type="character" w:customStyle="1" w:styleId="RSCF01FootnoteAuthorAddressChar">
    <w:name w:val="RSC F01 Footnote Author Address Char"/>
    <w:basedOn w:val="Absatz-Standardschriftart"/>
    <w:link w:val="RSCF01FootnoteAuthorAddress"/>
    <w:rsid w:val="005B0007"/>
    <w:rPr>
      <w:rFonts w:cs="Times New Roman"/>
      <w:i/>
      <w:w w:val="105"/>
      <w:sz w:val="14"/>
      <w:szCs w:val="1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8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r Benjamin Christoph Krause</dc:creator>
  <cp:lastModifiedBy>tastenflitzer .</cp:lastModifiedBy>
  <cp:revision>5</cp:revision>
  <dcterms:created xsi:type="dcterms:W3CDTF">2020-01-24T15:17:00Z</dcterms:created>
  <dcterms:modified xsi:type="dcterms:W3CDTF">2020-01-29T14:30:00Z</dcterms:modified>
</cp:coreProperties>
</file>